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A79" w:rsidRPr="00957E3F" w:rsidRDefault="004021AB">
      <w:pPr>
        <w:rPr>
          <w:b/>
        </w:rPr>
      </w:pPr>
      <w:r w:rsidRPr="00957E3F">
        <w:rPr>
          <w:b/>
        </w:rPr>
        <w:t>Supplemental Material</w:t>
      </w:r>
    </w:p>
    <w:p w:rsidR="00957E3F" w:rsidRDefault="00957E3F">
      <w:r w:rsidRPr="00957E3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9DDDDA" wp14:editId="7054B95A">
                <wp:simplePos x="0" y="0"/>
                <wp:positionH relativeFrom="margin">
                  <wp:posOffset>-245110</wp:posOffset>
                </wp:positionH>
                <wp:positionV relativeFrom="margin">
                  <wp:posOffset>488950</wp:posOffset>
                </wp:positionV>
                <wp:extent cx="6440805" cy="2501265"/>
                <wp:effectExtent l="0" t="0" r="0" b="0"/>
                <wp:wrapSquare wrapText="bothSides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0805" cy="2501265"/>
                          <a:chOff x="0" y="0"/>
                          <a:chExt cx="6441062" cy="2501283"/>
                        </a:xfrm>
                      </wpg:grpSpPr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148589" y="177183"/>
                          <a:ext cx="3118082" cy="23241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4" name="Chart 4"/>
                        <wpg:cNvFrPr>
                          <a:graphicFrameLocks/>
                        </wpg:cNvFrPr>
                        <wpg:xfrm>
                          <a:off x="3322980" y="177183"/>
                          <a:ext cx="3118082" cy="23241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5" name="TextBox 45"/>
                        <wps:cNvSpPr txBox="1"/>
                        <wps:spPr>
                          <a:xfrm>
                            <a:off x="0" y="7906"/>
                            <a:ext cx="38100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57E3F" w:rsidRDefault="00957E3F" w:rsidP="00957E3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46"/>
                        <wps:cNvSpPr txBox="1"/>
                        <wps:spPr>
                          <a:xfrm>
                            <a:off x="3169712" y="0"/>
                            <a:ext cx="36957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57E3F" w:rsidRDefault="00957E3F" w:rsidP="00957E3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7" name="Group 7"/>
                        <wpg:cNvGrpSpPr/>
                        <wpg:grpSpPr>
                          <a:xfrm>
                            <a:off x="4462078" y="717638"/>
                            <a:ext cx="1035420" cy="278330"/>
                            <a:chOff x="4462078" y="717641"/>
                            <a:chExt cx="403015" cy="227285"/>
                          </a:xfrm>
                        </wpg:grpSpPr>
                        <wpg:grpSp>
                          <wpg:cNvPr id="23" name="Group 23"/>
                          <wpg:cNvGrpSpPr/>
                          <wpg:grpSpPr>
                            <a:xfrm>
                              <a:off x="4462078" y="717641"/>
                              <a:ext cx="403013" cy="227285"/>
                              <a:chOff x="4462078" y="717641"/>
                              <a:chExt cx="360680" cy="227285"/>
                            </a:xfrm>
                          </wpg:grpSpPr>
                          <wps:wsp>
                            <wps:cNvPr id="25" name="Straight Connector 25"/>
                            <wps:cNvCnPr/>
                            <wps:spPr>
                              <a:xfrm>
                                <a:off x="4462078" y="717641"/>
                                <a:ext cx="36068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" name="Straight Connector 26"/>
                            <wps:cNvCnPr/>
                            <wps:spPr>
                              <a:xfrm>
                                <a:off x="4462357" y="717777"/>
                                <a:ext cx="0" cy="227149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4" name="Straight Connector 24"/>
                          <wps:cNvCnPr/>
                          <wps:spPr>
                            <a:xfrm>
                              <a:off x="4865093" y="717641"/>
                              <a:ext cx="0" cy="100487"/>
                            </a:xfrm>
                            <a:prstGeom prst="line">
                              <a:avLst/>
                            </a:prstGeom>
                            <a:ln w="3175"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" name="Straight Connector 8"/>
                        <wps:cNvCnPr/>
                        <wps:spPr>
                          <a:xfrm>
                            <a:off x="5364143" y="853457"/>
                            <a:ext cx="266699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4328728" y="995972"/>
                            <a:ext cx="266699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Box 58"/>
                        <wps:cNvSpPr txBox="1"/>
                        <wps:spPr>
                          <a:xfrm>
                            <a:off x="4836364" y="479349"/>
                            <a:ext cx="28511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57E3F" w:rsidRDefault="00957E3F" w:rsidP="00957E3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6"/>
                        <wps:cNvSpPr txBox="1"/>
                        <wps:spPr>
                          <a:xfrm>
                            <a:off x="1423861" y="462097"/>
                            <a:ext cx="38671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57E3F" w:rsidRDefault="00957E3F" w:rsidP="00957E3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4" name="Group 14"/>
                        <wpg:cNvGrpSpPr/>
                        <wpg:grpSpPr>
                          <a:xfrm>
                            <a:off x="1075921" y="714592"/>
                            <a:ext cx="1085850" cy="986586"/>
                            <a:chOff x="1075921" y="714595"/>
                            <a:chExt cx="403015" cy="805648"/>
                          </a:xfrm>
                        </wpg:grpSpPr>
                        <wpg:grpSp>
                          <wpg:cNvPr id="15" name="Group 15"/>
                          <wpg:cNvGrpSpPr/>
                          <wpg:grpSpPr>
                            <a:xfrm>
                              <a:off x="1075921" y="714595"/>
                              <a:ext cx="403013" cy="805648"/>
                              <a:chOff x="1075921" y="714595"/>
                              <a:chExt cx="360680" cy="805648"/>
                            </a:xfrm>
                          </wpg:grpSpPr>
                          <wps:wsp>
                            <wps:cNvPr id="17" name="Straight Connector 17"/>
                            <wps:cNvCnPr/>
                            <wps:spPr>
                              <a:xfrm>
                                <a:off x="1075921" y="714595"/>
                                <a:ext cx="36068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Straight Connector 18"/>
                            <wps:cNvCnPr/>
                            <wps:spPr>
                              <a:xfrm>
                                <a:off x="1076200" y="714731"/>
                                <a:ext cx="0" cy="805512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6" name="Straight Connector 16"/>
                          <wps:cNvCnPr/>
                          <wps:spPr>
                            <a:xfrm>
                              <a:off x="1478936" y="714595"/>
                              <a:ext cx="0" cy="113395"/>
                            </a:xfrm>
                            <a:prstGeom prst="line">
                              <a:avLst/>
                            </a:prstGeom>
                            <a:ln w="3175"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19DDDDA" id="Group 1" o:spid="_x0000_s1026" style="position:absolute;margin-left:-19.3pt;margin-top:38.5pt;width:507.15pt;height:196.95pt;z-index:251659264;mso-position-horizontal-relative:margin;mso-position-vertical-relative:margin" coordsize="64410,25012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left:1463;top:1767;width:31212;height:2322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">
                  <v:imagedata r:id="rId6" o:title=""/>
                  <o:lock v:ext="edit" aspectratio="f"/>
                </v:shape>
                <v:shape id="Chart 4" o:spid="_x0000_s1028" type="#_x0000_t75" style="position:absolute;left:33224;top:1767;width:31213;height:2322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5" o:spid="_x0000_s1029" type="#_x0000_t202" style="position:absolute;top:79;width:3810;height:32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957E3F" w:rsidRDefault="00957E3F" w:rsidP="00957E3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.</w:t>
                        </w:r>
                      </w:p>
                    </w:txbxContent>
                  </v:textbox>
                </v:shape>
                <v:shape id="TextBox 46" o:spid="_x0000_s1030" type="#_x0000_t202" style="position:absolute;left:31697;width:3695;height:32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957E3F" w:rsidRDefault="00957E3F" w:rsidP="00957E3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.</w:t>
                        </w:r>
                      </w:p>
                    </w:txbxContent>
                  </v:textbox>
                </v:shape>
                <v:group id="Group 7" o:spid="_x0000_s1031" style="position:absolute;left:44620;top:7176;width:10354;height:2783" coordorigin="44620,7176" coordsize="4030,22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 23" o:spid="_x0000_s1032" style="position:absolute;left:44620;top:7176;width:4030;height:2273" coordorigin="44620,7176" coordsize="3606,22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<v:line id="Straight Connector 25" o:spid="_x0000_s1033" style="position:absolute;visibility:visible;mso-wrap-style:square" from="44620,7176" to="48227,7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" strokecolor="#0d0d0d [3069]" strokeweight=".25pt">
                      <v:stroke joinstyle="miter"/>
                    </v:line>
                    <v:line id="Straight Connector 26" o:spid="_x0000_s1034" style="position:absolute;visibility:visible;mso-wrap-style:square" from="44623,7177" to="44623,94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" strokecolor="#0d0d0d [3069]" strokeweight=".25pt">
                      <v:stroke joinstyle="miter"/>
                    </v:line>
                  </v:group>
                  <v:line id="Straight Connector 24" o:spid="_x0000_s1035" style="position:absolute;visibility:visible;mso-wrap-style:square" from="48650,7176" to="48650,8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" strokecolor="#0d0d0d [3069]" strokeweight=".25pt">
                    <v:stroke joinstyle="miter"/>
                  </v:line>
                </v:group>
                <v:line id="Straight Connector 8" o:spid="_x0000_s1036" style="position:absolute;visibility:visible;mso-wrap-style:square" from="53641,8534" to="56308,8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" strokecolor="#0d0d0d [3069]" strokeweight=".25pt">
                  <v:stroke joinstyle="miter"/>
                </v:line>
                <v:line id="Straight Connector 9" o:spid="_x0000_s1037" style="position:absolute;visibility:visible;mso-wrap-style:square" from="43287,9959" to="45954,9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" strokecolor="#0d0d0d [3069]" strokeweight=".25pt">
                  <v:stroke joinstyle="miter"/>
                </v:line>
                <v:shape id="TextBox 58" o:spid="_x0000_s1038" type="#_x0000_t202" style="position:absolute;left:48363;top:4793;width:2851;height:32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:rsidR="00957E3F" w:rsidRDefault="00957E3F" w:rsidP="00957E3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  <v:shape id="TextBox 6" o:spid="_x0000_s1039" type="#_x0000_t202" style="position:absolute;left:14238;top:4620;width:3867;height:32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:rsidR="00957E3F" w:rsidRDefault="00957E3F" w:rsidP="00957E3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**</w:t>
                        </w:r>
                      </w:p>
                    </w:txbxContent>
                  </v:textbox>
                </v:shape>
                <v:group id="Group 14" o:spid="_x0000_s1040" style="position:absolute;left:10759;top:7145;width:10858;height:9866" coordorigin="10759,7145" coordsize="4030,8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group id="Group 15" o:spid="_x0000_s1041" style="position:absolute;left:10759;top:7145;width:4030;height:8057" coordorigin="10759,7145" coordsize="3606,8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line id="Straight Connector 17" o:spid="_x0000_s1042" style="position:absolute;visibility:visible;mso-wrap-style:square" from="10759,7145" to="14366,7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" strokecolor="#0d0d0d [3069]" strokeweight=".25pt">
                      <v:stroke joinstyle="miter"/>
                    </v:line>
                    <v:line id="Straight Connector 18" o:spid="_x0000_s1043" style="position:absolute;visibility:visible;mso-wrap-style:square" from="10762,7147" to="10762,15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" strokecolor="#0d0d0d [3069]" strokeweight=".25pt">
                      <v:stroke joinstyle="miter"/>
                    </v:line>
                  </v:group>
                  <v:line id="Straight Connector 16" o:spid="_x0000_s1044" style="position:absolute;visibility:visible;mso-wrap-style:square" from="14789,7145" to="14789,8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" strokecolor="#0d0d0d [3069]" strokeweight=".25pt">
                    <v:stroke joinstyle="miter"/>
                  </v:line>
                </v:group>
                <w10:wrap type="square" anchorx="margin" anchory="margin"/>
              </v:group>
            </w:pict>
          </mc:Fallback>
        </mc:AlternateContent>
      </w:r>
    </w:p>
    <w:p w:rsidR="00957E3F" w:rsidRDefault="00957E3F"/>
    <w:p w:rsidR="001F2861" w:rsidRDefault="00957E3F" w:rsidP="00957E3F">
      <w:pPr>
        <w:jc w:val="both"/>
        <w:rPr>
          <w:rFonts w:eastAsia="Times New Roman"/>
        </w:rPr>
      </w:pPr>
      <w:r w:rsidRPr="00957E3F">
        <w:rPr>
          <w:b/>
        </w:rPr>
        <w:t>Figure 1. Increased expression of high-mobility group box 1 (HMGB1) in the plasma and liver of exercising rats.</w:t>
      </w:r>
      <w:r>
        <w:t xml:space="preserve"> (A) Enzyme-linked immunosorbent assay (ELISA) assessment revealed increased HMGB1 plasma levels</w:t>
      </w:r>
      <w:r w:rsidR="0011186F">
        <w:t xml:space="preserve"> on postnatal day (P)56</w:t>
      </w:r>
      <w:r>
        <w:t xml:space="preserve"> by </w:t>
      </w:r>
      <w:r w:rsidR="0011186F">
        <w:t>271</w:t>
      </w:r>
      <w:r>
        <w:t>% (±</w:t>
      </w:r>
      <w:r w:rsidR="0011186F">
        <w:t>62</w:t>
      </w:r>
      <w:r>
        <w:t xml:space="preserve">%) </w:t>
      </w:r>
      <w:r w:rsidR="0011186F">
        <w:t xml:space="preserve">(Tukey’s HSD; </w:t>
      </w:r>
      <w:r w:rsidR="0011186F" w:rsidRPr="0011186F">
        <w:rPr>
          <w:i/>
        </w:rPr>
        <w:t>p</w:t>
      </w:r>
      <w:r w:rsidR="0011186F">
        <w:t xml:space="preserve"> &lt; 0.01) </w:t>
      </w:r>
      <w:r>
        <w:t xml:space="preserve">in the </w:t>
      </w:r>
      <w:r w:rsidR="0011186F">
        <w:t>exercising CON animals, relative to the no exercise CONs</w:t>
      </w:r>
      <w:r>
        <w:t>.</w:t>
      </w:r>
      <w:r w:rsidR="0011186F">
        <w:t xml:space="preserve"> (B) ELISA assessment revealed that exercise exposure increased </w:t>
      </w:r>
      <w:r w:rsidR="002B7DC2">
        <w:t xml:space="preserve">protein levels of HMGB1 in the liver, regardless of treatment condition (main effect of Exercise: </w:t>
      </w:r>
      <w:r w:rsidR="002B7DC2" w:rsidRPr="007C3944">
        <w:rPr>
          <w:i/>
        </w:rPr>
        <w:t>F</w:t>
      </w:r>
      <w:r w:rsidR="002B7DC2" w:rsidRPr="007C3944">
        <w:rPr>
          <w:vertAlign w:val="subscript"/>
        </w:rPr>
        <w:t>(1</w:t>
      </w:r>
      <w:r w:rsidR="002B7DC2">
        <w:rPr>
          <w:vertAlign w:val="subscript"/>
        </w:rPr>
        <w:t>,30</w:t>
      </w:r>
      <w:r w:rsidR="002B7DC2" w:rsidRPr="007C3944">
        <w:rPr>
          <w:vertAlign w:val="subscript"/>
        </w:rPr>
        <w:t xml:space="preserve">) </w:t>
      </w:r>
      <w:r w:rsidR="002B7DC2" w:rsidRPr="007C3944">
        <w:t xml:space="preserve">= 5.0, </w:t>
      </w:r>
      <w:r w:rsidR="002B7DC2" w:rsidRPr="007C3944">
        <w:rPr>
          <w:i/>
        </w:rPr>
        <w:t>p</w:t>
      </w:r>
      <w:r w:rsidR="002B7DC2" w:rsidRPr="007C3944">
        <w:t xml:space="preserve"> &lt; 0.0</w:t>
      </w:r>
      <w:r w:rsidR="002B7DC2">
        <w:t xml:space="preserve">5). </w:t>
      </w:r>
      <w:r w:rsidR="002B7DC2" w:rsidRPr="003549BC">
        <w:rPr>
          <w:rFonts w:eastAsia="Times New Roman"/>
        </w:rPr>
        <w:t xml:space="preserve">Data are presented as mean ± SEM. * </w:t>
      </w:r>
      <w:r w:rsidR="002B7DC2" w:rsidRPr="003549BC">
        <w:rPr>
          <w:rFonts w:eastAsia="Times New Roman"/>
          <w:i/>
        </w:rPr>
        <w:t>p</w:t>
      </w:r>
      <w:r w:rsidR="002B7DC2" w:rsidRPr="003549BC">
        <w:rPr>
          <w:rFonts w:eastAsia="Times New Roman"/>
        </w:rPr>
        <w:t xml:space="preserve"> &lt; 0.05</w:t>
      </w:r>
      <w:r w:rsidR="002B7DC2">
        <w:rPr>
          <w:rFonts w:eastAsia="Times New Roman"/>
        </w:rPr>
        <w:t xml:space="preserve">, ** </w:t>
      </w:r>
      <w:r w:rsidR="002B7DC2" w:rsidRPr="0031536D">
        <w:rPr>
          <w:rFonts w:eastAsia="Times New Roman"/>
          <w:i/>
        </w:rPr>
        <w:t>p</w:t>
      </w:r>
      <w:r w:rsidR="002B7DC2">
        <w:rPr>
          <w:rFonts w:eastAsia="Times New Roman"/>
        </w:rPr>
        <w:t xml:space="preserve"> &lt; 0.01.</w:t>
      </w:r>
    </w:p>
    <w:p w:rsidR="001F2861" w:rsidRDefault="001F2861">
      <w:pPr>
        <w:rPr>
          <w:rFonts w:eastAsia="Times New Roman"/>
        </w:rPr>
      </w:pPr>
      <w:r>
        <w:rPr>
          <w:rFonts w:eastAsia="Times New Roman"/>
        </w:rPr>
        <w:br w:type="page"/>
      </w:r>
    </w:p>
    <w:p w:rsidR="00566081" w:rsidRDefault="001F2861" w:rsidP="00957E3F">
      <w:pPr>
        <w:jc w:val="both"/>
      </w:pPr>
      <w:r w:rsidRPr="001F286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0E97DA4" wp14:editId="30524CD8">
                <wp:simplePos x="0" y="0"/>
                <wp:positionH relativeFrom="column">
                  <wp:posOffset>1226185</wp:posOffset>
                </wp:positionH>
                <wp:positionV relativeFrom="paragraph">
                  <wp:posOffset>-485140</wp:posOffset>
                </wp:positionV>
                <wp:extent cx="4380148" cy="8530008"/>
                <wp:effectExtent l="0" t="0" r="1905" b="4445"/>
                <wp:wrapNone/>
                <wp:docPr id="1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0148" cy="8530008"/>
                          <a:chOff x="0" y="0"/>
                          <a:chExt cx="4380148" cy="8530008"/>
                        </a:xfrm>
                      </wpg:grpSpPr>
                      <wpg:graphicFrame>
                        <wpg:cNvPr id="13" name="Chart 13"/>
                        <wpg:cNvFrPr>
                          <a:graphicFrameLocks/>
                        </wpg:cNvFrPr>
                        <wpg:xfrm>
                          <a:off x="163902" y="175280"/>
                          <a:ext cx="4216246" cy="27204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19" name="TextBox 6"/>
                        <wps:cNvSpPr txBox="1"/>
                        <wps:spPr>
                          <a:xfrm>
                            <a:off x="0" y="0"/>
                            <a:ext cx="35623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2861" w:rsidRDefault="001F2861" w:rsidP="001F286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0" name="Group 20"/>
                        <wpg:cNvGrpSpPr/>
                        <wpg:grpSpPr>
                          <a:xfrm>
                            <a:off x="2504" y="2867328"/>
                            <a:ext cx="4377644" cy="2861224"/>
                            <a:chOff x="2504" y="2867328"/>
                            <a:chExt cx="4377644" cy="2861224"/>
                          </a:xfrm>
                        </wpg:grpSpPr>
                        <wpg:graphicFrame>
                          <wpg:cNvPr id="21" name="Chart 21"/>
                          <wpg:cNvFrPr>
                            <a:graphicFrameLocks/>
                          </wpg:cNvFrPr>
                          <wpg:xfrm>
                            <a:off x="163902" y="3013608"/>
                            <a:ext cx="4216246" cy="2714944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22" name="TextBox 7"/>
                          <wps:cNvSpPr txBox="1"/>
                          <wps:spPr>
                            <a:xfrm>
                              <a:off x="2504" y="2867328"/>
                              <a:ext cx="346075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F2861" w:rsidRDefault="001F2861" w:rsidP="001F286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.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27" name="Group 27"/>
                        <wpg:cNvGrpSpPr/>
                        <wpg:grpSpPr>
                          <a:xfrm>
                            <a:off x="6349" y="5688268"/>
                            <a:ext cx="4373799" cy="2841740"/>
                            <a:chOff x="6349" y="5688268"/>
                            <a:chExt cx="4373799" cy="2841740"/>
                          </a:xfrm>
                        </wpg:grpSpPr>
                        <wpg:graphicFrame>
                          <wpg:cNvPr id="28" name="Chart 28"/>
                          <wpg:cNvFrPr>
                            <a:graphicFrameLocks/>
                          </wpg:cNvFrPr>
                          <wpg:xfrm>
                            <a:off x="163902" y="5809563"/>
                            <a:ext cx="4216246" cy="27204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s:wsp>
                          <wps:cNvPr id="29" name="TextBox 8"/>
                          <wps:cNvSpPr txBox="1"/>
                          <wps:spPr>
                            <a:xfrm>
                              <a:off x="6349" y="5688268"/>
                              <a:ext cx="346075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F2861" w:rsidRDefault="001F2861" w:rsidP="001F286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.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E97DA4" id="Group 11" o:spid="_x0000_s1045" style="position:absolute;left:0;text-align:left;margin-left:96.55pt;margin-top:-38.2pt;width:344.9pt;height:671.65pt;z-index:251661312;mso-width-relative:margin;mso-height-relative:margin" coordsize="43801,85300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3" o:spid="_x0000_s1046" type="#_x0000_t75" style="position:absolute;left:1584;top:1706;width:42185;height:272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">
                  <v:imagedata r:id="rId11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47" type="#_x0000_t202" style="position:absolute;width:3562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    <v:textbox style="mso-fit-shape-to-text:t">
                    <w:txbxContent>
                      <w:p w:rsidR="001F2861" w:rsidRDefault="001F2861" w:rsidP="001F286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.</w:t>
                        </w:r>
                      </w:p>
                    </w:txbxContent>
                  </v:textbox>
                </v:shape>
                <v:group id="Group 20" o:spid="_x0000_s1048" style="position:absolute;left:25;top:28673;width:43776;height:28612" coordorigin="25,28673" coordsize="43776,28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Chart 21" o:spid="_x0000_s1049" type="#_x0000_t75" style="position:absolute;left:1584;top:30114;width:42185;height:271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">
                    <v:imagedata r:id="rId12" o:title=""/>
                    <o:lock v:ext="edit" aspectratio="f"/>
                  </v:shape>
                  <v:shape id="TextBox 7" o:spid="_x0000_s1050" type="#_x0000_t202" style="position:absolute;left:25;top:28673;width:3460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  <v:textbox style="mso-fit-shape-to-text:t">
                      <w:txbxContent>
                        <w:p w:rsidR="001F2861" w:rsidRDefault="001F2861" w:rsidP="001F286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.</w:t>
                          </w:r>
                        </w:p>
                      </w:txbxContent>
                    </v:textbox>
                  </v:shape>
                </v:group>
                <v:group id="Group 27" o:spid="_x0000_s1051" style="position:absolute;left:63;top:56882;width:43738;height:28418" coordorigin="63,56882" coordsize="43737,28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Chart 28" o:spid="_x0000_s1052" type="#_x0000_t75" style="position:absolute;left:1584;top:58094;width:42185;height:2718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">
                    <v:imagedata r:id="rId13" o:title=""/>
                    <o:lock v:ext="edit" aspectratio="f"/>
                  </v:shape>
                  <v:shape id="TextBox 8" o:spid="_x0000_s1053" type="#_x0000_t202" style="position:absolute;left:63;top:56882;width:3461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  <v:textbox style="mso-fit-shape-to-text:t">
                      <w:txbxContent>
                        <w:p w:rsidR="001F2861" w:rsidRDefault="001F2861" w:rsidP="001F286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.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>
      <w:bookmarkStart w:id="0" w:name="_GoBack"/>
      <w:bookmarkEnd w:id="0"/>
    </w:p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Pr="00566081" w:rsidRDefault="00566081" w:rsidP="00566081"/>
    <w:p w:rsidR="00566081" w:rsidRDefault="00566081" w:rsidP="00566081"/>
    <w:p w:rsidR="00566081" w:rsidRPr="00566081" w:rsidRDefault="00566081" w:rsidP="00566081"/>
    <w:p w:rsidR="00566081" w:rsidRDefault="00566081" w:rsidP="00566081"/>
    <w:p w:rsidR="00957E3F" w:rsidRDefault="00566081" w:rsidP="00566081">
      <w:pPr>
        <w:tabs>
          <w:tab w:val="left" w:pos="8232"/>
        </w:tabs>
      </w:pPr>
      <w:r>
        <w:tab/>
      </w:r>
    </w:p>
    <w:p w:rsidR="00566081" w:rsidRDefault="00566081" w:rsidP="00566081">
      <w:pPr>
        <w:jc w:val="both"/>
      </w:pPr>
      <w:r w:rsidRPr="00957E3F">
        <w:rPr>
          <w:b/>
        </w:rPr>
        <w:lastRenderedPageBreak/>
        <w:t xml:space="preserve">Figure </w:t>
      </w:r>
      <w:r>
        <w:rPr>
          <w:b/>
        </w:rPr>
        <w:t>2</w:t>
      </w:r>
      <w:r w:rsidRPr="00566081">
        <w:rPr>
          <w:b/>
        </w:rPr>
        <w:t>. Expression of pNF-</w:t>
      </w:r>
      <w:r w:rsidRPr="00566081">
        <w:rPr>
          <w:b/>
        </w:rPr>
        <w:sym w:font="Symbol" w:char="F06B"/>
      </w:r>
      <w:r w:rsidRPr="00566081">
        <w:rPr>
          <w:b/>
        </w:rPr>
        <w:t>B p65 is correlated with expression of nestin, doublecortin, and cleaved caspase 3 in the adult hippocampus.</w:t>
      </w:r>
      <w:r>
        <w:t xml:space="preserve"> (A) Expression of p</w:t>
      </w:r>
      <w:r w:rsidRPr="000F7C73">
        <w:t>NF-</w:t>
      </w:r>
      <w:r w:rsidRPr="000F7C73">
        <w:sym w:font="Symbol" w:char="F06B"/>
      </w:r>
      <w:r>
        <w:t>B p65+IR across groups was negatively correlated with</w:t>
      </w:r>
      <w:r w:rsidRPr="006B2290">
        <w:t xml:space="preserve"> </w:t>
      </w:r>
      <w:r>
        <w:t xml:space="preserve">doublecortin+IR (r = -0.61, N = 28, </w:t>
      </w:r>
      <w:r w:rsidRPr="00135B89">
        <w:rPr>
          <w:i/>
        </w:rPr>
        <w:t>p</w:t>
      </w:r>
      <w:r>
        <w:t xml:space="preserve"> &lt; 0.01). (B) Expression of p</w:t>
      </w:r>
      <w:r w:rsidRPr="000F7C73">
        <w:t>NF-</w:t>
      </w:r>
      <w:r w:rsidRPr="000F7C73">
        <w:sym w:font="Symbol" w:char="F06B"/>
      </w:r>
      <w:r>
        <w:t>B p65+IR across groups was negatively correlated with</w:t>
      </w:r>
      <w:r w:rsidRPr="006B2290">
        <w:t xml:space="preserve"> </w:t>
      </w:r>
      <w:r>
        <w:t xml:space="preserve">nestin+IR (r = -0.45, N = 29, </w:t>
      </w:r>
      <w:r w:rsidRPr="008D07BB">
        <w:rPr>
          <w:i/>
        </w:rPr>
        <w:t>p</w:t>
      </w:r>
      <w:r>
        <w:t xml:space="preserve"> &lt; 0.05). (C) Expression of </w:t>
      </w:r>
      <w:r w:rsidRPr="002F126B">
        <w:t>pNF-</w:t>
      </w:r>
      <w:r w:rsidRPr="002F126B">
        <w:sym w:font="Symbol" w:char="F06B"/>
      </w:r>
      <w:r w:rsidRPr="002F126B">
        <w:t>B p65+IR</w:t>
      </w:r>
      <w:r w:rsidRPr="000F7C73">
        <w:t xml:space="preserve"> </w:t>
      </w:r>
      <w:r>
        <w:t xml:space="preserve">was positively </w:t>
      </w:r>
      <w:r w:rsidRPr="00C0112A">
        <w:t>correlated with cleaved caspase 3</w:t>
      </w:r>
      <w:r>
        <w:t>+IR</w:t>
      </w:r>
      <w:r w:rsidRPr="00C0112A">
        <w:t xml:space="preserve"> (r = 0.69, N = 29, </w:t>
      </w:r>
      <w:r w:rsidRPr="00C0112A">
        <w:rPr>
          <w:i/>
        </w:rPr>
        <w:t>p</w:t>
      </w:r>
      <w:r w:rsidRPr="00C0112A">
        <w:t xml:space="preserve"> &lt; 0.01</w:t>
      </w:r>
      <w:r>
        <w:t>).</w:t>
      </w:r>
    </w:p>
    <w:p w:rsidR="00566081" w:rsidRPr="00566081" w:rsidRDefault="00566081" w:rsidP="00566081">
      <w:pPr>
        <w:jc w:val="both"/>
      </w:pPr>
    </w:p>
    <w:sectPr w:rsidR="00566081" w:rsidRPr="00566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1AB"/>
    <w:rsid w:val="0011186F"/>
    <w:rsid w:val="001F2861"/>
    <w:rsid w:val="002B0014"/>
    <w:rsid w:val="002B7DC2"/>
    <w:rsid w:val="004021AB"/>
    <w:rsid w:val="00566081"/>
    <w:rsid w:val="00957E3F"/>
    <w:rsid w:val="00B46A79"/>
    <w:rsid w:val="00E1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2D97D-6A63-4F8E-AD1E-64DAB5D8C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7E3F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chart" Target="charts/chart1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etreno\Dropbox\Neurogenesis%20Exercise%20paper\Neurogenesis%20Exercise%20paper\NADIA_FTC_RPV0011_VEx%20IHC\RPV0011-P54-plasma-HMGB1-ELISA-09221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etreno\Dropbox\Neurogenesis%20Exercise%20paper\Neurogenesis%20Exercise%20paper\NADIA_FTC_RPV0011_VEx%20IHC\RPV0011-HMGB1-ELISA-liver-100714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etreno\Dropbox\Neurogenesis%20Exercise%20paper\Neurogenesis%20Exercise%20paper\Manuscript\Manuscript%20for%20Submission\Correlation%20figures%20for%20revis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etreno\Dropbox\Neurogenesis%20Exercise%20paper\Neurogenesis%20Exercise%20paper\Manuscript\Manuscript%20for%20Submission\Correlation%20figures%20for%20revisio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etreno\Dropbox\Neurogenesis%20Exercise%20paper\Neurogenesis%20Exercise%20paper\Manuscript\Manuscript%20for%20Submission\Correlation%20figures%20for%20revi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dirty="0"/>
              <a:t>Plasma at P56</a:t>
            </a:r>
          </a:p>
        </c:rich>
      </c:tx>
      <c:layout>
        <c:manualLayout>
          <c:xMode val="edge"/>
          <c:yMode val="edge"/>
          <c:x val="0.3614999999999999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8594122925567708"/>
          <c:y val="9.1826513489092557E-2"/>
          <c:w val="0.67931215407420331"/>
          <c:h val="0.767795275590551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ON vs AIE STAT'!$G$75</c:f>
              <c:strCache>
                <c:ptCount val="1"/>
                <c:pt idx="0">
                  <c:v>CO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N vs AIE STAT'!$G$80:$G$81</c:f>
                <c:numCache>
                  <c:formatCode>General</c:formatCode>
                  <c:ptCount val="2"/>
                  <c:pt idx="0">
                    <c:v>1.4</c:v>
                  </c:pt>
                  <c:pt idx="1">
                    <c:v>4.7</c:v>
                  </c:pt>
                </c:numCache>
              </c:numRef>
            </c:plus>
            <c:minus>
              <c:numRef>
                <c:f>'CON vs AIE STAT'!$G$80:$G$81</c:f>
                <c:numCache>
                  <c:formatCode>General</c:formatCode>
                  <c:ptCount val="2"/>
                  <c:pt idx="0">
                    <c:v>1.4</c:v>
                  </c:pt>
                  <c:pt idx="1">
                    <c:v>4.7</c:v>
                  </c:pt>
                </c:numCache>
              </c:numRef>
            </c:minus>
          </c:errBars>
          <c:cat>
            <c:strRef>
              <c:f>'CON vs AIE STAT'!$F$76:$F$77</c:f>
              <c:strCache>
                <c:ptCount val="2"/>
                <c:pt idx="0">
                  <c:v>No Exercise</c:v>
                </c:pt>
                <c:pt idx="1">
                  <c:v>Exercise</c:v>
                </c:pt>
              </c:strCache>
            </c:strRef>
          </c:cat>
          <c:val>
            <c:numRef>
              <c:f>'CON vs AIE STAT'!$G$76:$G$77</c:f>
              <c:numCache>
                <c:formatCode>General</c:formatCode>
                <c:ptCount val="2"/>
                <c:pt idx="0">
                  <c:v>7.7</c:v>
                </c:pt>
                <c:pt idx="1">
                  <c:v>2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36-4DC2-BA4E-DEA331FF2B64}"/>
            </c:ext>
          </c:extLst>
        </c:ser>
        <c:ser>
          <c:idx val="1"/>
          <c:order val="1"/>
          <c:tx>
            <c:strRef>
              <c:f>'CON vs AIE STAT'!$H$75</c:f>
              <c:strCache>
                <c:ptCount val="1"/>
                <c:pt idx="0">
                  <c:v>AI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N vs AIE STAT'!$H$80:$H$81</c:f>
                <c:numCache>
                  <c:formatCode>General</c:formatCode>
                  <c:ptCount val="2"/>
                  <c:pt idx="0">
                    <c:v>2.6</c:v>
                  </c:pt>
                  <c:pt idx="1">
                    <c:v>1.8</c:v>
                  </c:pt>
                </c:numCache>
              </c:numRef>
            </c:plus>
            <c:minus>
              <c:numRef>
                <c:f>'CON vs AIE STAT'!$H$80:$H$81</c:f>
                <c:numCache>
                  <c:formatCode>General</c:formatCode>
                  <c:ptCount val="2"/>
                  <c:pt idx="0">
                    <c:v>2.6</c:v>
                  </c:pt>
                  <c:pt idx="1">
                    <c:v>1.8</c:v>
                  </c:pt>
                </c:numCache>
              </c:numRef>
            </c:minus>
          </c:errBars>
          <c:cat>
            <c:strRef>
              <c:f>'CON vs AIE STAT'!$F$76:$F$77</c:f>
              <c:strCache>
                <c:ptCount val="2"/>
                <c:pt idx="0">
                  <c:v>No Exercise</c:v>
                </c:pt>
                <c:pt idx="1">
                  <c:v>Exercise</c:v>
                </c:pt>
              </c:strCache>
            </c:strRef>
          </c:cat>
          <c:val>
            <c:numRef>
              <c:f>'CON vs AIE STAT'!$H$76:$H$77</c:f>
              <c:numCache>
                <c:formatCode>General</c:formatCode>
                <c:ptCount val="2"/>
                <c:pt idx="0">
                  <c:v>15.3</c:v>
                </c:pt>
                <c:pt idx="1">
                  <c:v>1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36-4DC2-BA4E-DEA331FF2B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1620864"/>
        <c:axId val="72945664"/>
      </c:barChart>
      <c:catAx>
        <c:axId val="716208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72945664"/>
        <c:crosses val="autoZero"/>
        <c:auto val="1"/>
        <c:lblAlgn val="ctr"/>
        <c:lblOffset val="100"/>
        <c:noMultiLvlLbl val="0"/>
      </c:catAx>
      <c:valAx>
        <c:axId val="72945664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MGB1 (ng/m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716208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832666363488836"/>
          <c:y val="0.38333376360741794"/>
          <c:w val="0.20167333636511162"/>
          <c:h val="0.23333247278516414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dirty="0"/>
              <a:t>Liver </a:t>
            </a:r>
            <a:r>
              <a:rPr lang="en-US" dirty="0" smtClean="0"/>
              <a:t>at P80</a:t>
            </a:r>
            <a:endParaRPr lang="en-US" dirty="0"/>
          </a:p>
        </c:rich>
      </c:tx>
      <c:layout>
        <c:manualLayout>
          <c:xMode val="edge"/>
          <c:yMode val="edge"/>
          <c:x val="0.3567619453240807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09397315400942"/>
          <c:y val="9.1461641065358645E-2"/>
          <c:w val="0.65538462426581467"/>
          <c:h val="0.77016823716707539"/>
        </c:manualLayout>
      </c:layout>
      <c:barChart>
        <c:barDir val="col"/>
        <c:grouping val="clustered"/>
        <c:varyColors val="0"/>
        <c:ser>
          <c:idx val="0"/>
          <c:order val="0"/>
          <c:tx>
            <c:v>CON</c:v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lculations!$H$59:$H$60</c:f>
                <c:numCache>
                  <c:formatCode>General</c:formatCode>
                  <c:ptCount val="2"/>
                  <c:pt idx="0">
                    <c:v>6.5497838989219019</c:v>
                  </c:pt>
                  <c:pt idx="1">
                    <c:v>9.6919680429249038</c:v>
                  </c:pt>
                </c:numCache>
              </c:numRef>
            </c:plus>
            <c:minus>
              <c:numRef>
                <c:f>Calculations!$H$59:$H$60</c:f>
                <c:numCache>
                  <c:formatCode>General</c:formatCode>
                  <c:ptCount val="2"/>
                  <c:pt idx="0">
                    <c:v>6.5497838989219019</c:v>
                  </c:pt>
                  <c:pt idx="1">
                    <c:v>9.6919680429249038</c:v>
                  </c:pt>
                </c:numCache>
              </c:numRef>
            </c:minus>
          </c:errBars>
          <c:cat>
            <c:strRef>
              <c:f>Calculations!$C$67:$D$67</c:f>
              <c:strCache>
                <c:ptCount val="2"/>
                <c:pt idx="0">
                  <c:v>No Exercise</c:v>
                </c:pt>
                <c:pt idx="1">
                  <c:v>Exercise</c:v>
                </c:pt>
              </c:strCache>
            </c:strRef>
          </c:cat>
          <c:val>
            <c:numRef>
              <c:f>Calculations!$G$59:$G$60</c:f>
              <c:numCache>
                <c:formatCode>0.0</c:formatCode>
                <c:ptCount val="2"/>
                <c:pt idx="0">
                  <c:v>121.47542545</c:v>
                </c:pt>
                <c:pt idx="1">
                  <c:v>152.1632358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FE-44E5-9D2E-8270D634BAB4}"/>
            </c:ext>
          </c:extLst>
        </c:ser>
        <c:ser>
          <c:idx val="1"/>
          <c:order val="1"/>
          <c:tx>
            <c:v>AIE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Calculations!$H$61:$H$62</c:f>
                <c:numCache>
                  <c:formatCode>General</c:formatCode>
                  <c:ptCount val="2"/>
                  <c:pt idx="0">
                    <c:v>9.4593424431082731</c:v>
                  </c:pt>
                  <c:pt idx="1">
                    <c:v>8.436299475910209</c:v>
                  </c:pt>
                </c:numCache>
              </c:numRef>
            </c:plus>
            <c:minus>
              <c:numRef>
                <c:f>Calculations!$H$61:$H$62</c:f>
                <c:numCache>
                  <c:formatCode>General</c:formatCode>
                  <c:ptCount val="2"/>
                  <c:pt idx="0">
                    <c:v>9.4593424431082731</c:v>
                  </c:pt>
                  <c:pt idx="1">
                    <c:v>8.436299475910209</c:v>
                  </c:pt>
                </c:numCache>
              </c:numRef>
            </c:minus>
          </c:errBars>
          <c:cat>
            <c:strRef>
              <c:f>Calculations!$C$67:$D$67</c:f>
              <c:strCache>
                <c:ptCount val="2"/>
                <c:pt idx="0">
                  <c:v>No Exercise</c:v>
                </c:pt>
                <c:pt idx="1">
                  <c:v>Exercise</c:v>
                </c:pt>
              </c:strCache>
            </c:strRef>
          </c:cat>
          <c:val>
            <c:numRef>
              <c:f>Calculations!$G$61:$G$62</c:f>
              <c:numCache>
                <c:formatCode>0.0</c:formatCode>
                <c:ptCount val="2"/>
                <c:pt idx="0">
                  <c:v>132.90901487500003</c:v>
                </c:pt>
                <c:pt idx="1">
                  <c:v>140.8841769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FE-44E5-9D2E-8270D634BA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101568"/>
        <c:axId val="169103360"/>
      </c:barChart>
      <c:catAx>
        <c:axId val="169101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69103360"/>
        <c:crosses val="autoZero"/>
        <c:auto val="1"/>
        <c:lblAlgn val="ctr"/>
        <c:lblOffset val="100"/>
        <c:noMultiLvlLbl val="0"/>
      </c:catAx>
      <c:valAx>
        <c:axId val="169103360"/>
        <c:scaling>
          <c:orientation val="minMax"/>
          <c:max val="2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MGB1 (ng/mL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solidFill>
            <a:sysClr val="window" lastClr="FFFFFF"/>
          </a:solidFill>
          <a:ln>
            <a:solidFill>
              <a:sysClr val="windowText" lastClr="000000"/>
            </a:solidFill>
          </a:ln>
        </c:spPr>
        <c:crossAx val="169101568"/>
        <c:crosses val="autoZero"/>
        <c:crossBetween val="between"/>
        <c:majorUnit val="50"/>
      </c:valAx>
    </c:plotArea>
    <c:legend>
      <c:legendPos val="r"/>
      <c:layout>
        <c:manualLayout>
          <c:xMode val="edge"/>
          <c:yMode val="edge"/>
          <c:x val="0.78368272547033724"/>
          <c:y val="0.38797814207650272"/>
          <c:w val="0.21087963690499481"/>
          <c:h val="0.19543565251064926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979687143492101"/>
          <c:y val="3.1021395396708996E-2"/>
          <c:w val="0.81502075543030461"/>
          <c:h val="0.80129133285179444"/>
        </c:manualLayout>
      </c:layout>
      <c:scatterChart>
        <c:scatterStyle val="lineMarker"/>
        <c:varyColors val="0"/>
        <c:ser>
          <c:idx val="0"/>
          <c:order val="0"/>
          <c:tx>
            <c:v>CON/No Exercise</c:v>
          </c:tx>
          <c:spPr>
            <a:ln w="47625">
              <a:noFill/>
            </a:ln>
            <a:effectLst/>
          </c:spPr>
          <c:marker>
            <c:symbol val="diamond"/>
            <c:size val="12"/>
            <c:spPr>
              <a:solidFill>
                <a:schemeClr val="bg1"/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Nestin'!$E$23:$E$30</c:f>
              <c:numCache>
                <c:formatCode>0.0</c:formatCode>
                <c:ptCount val="8"/>
                <c:pt idx="0">
                  <c:v>260.36336924431424</c:v>
                </c:pt>
                <c:pt idx="1">
                  <c:v>236.30584439888204</c:v>
                </c:pt>
                <c:pt idx="2">
                  <c:v>166.73031815473948</c:v>
                </c:pt>
                <c:pt idx="3">
                  <c:v>206.96332629764402</c:v>
                </c:pt>
                <c:pt idx="4">
                  <c:v>219.27150305626728</c:v>
                </c:pt>
                <c:pt idx="5">
                  <c:v>234.14924783351148</c:v>
                </c:pt>
                <c:pt idx="6">
                  <c:v>286.49963823025593</c:v>
                </c:pt>
                <c:pt idx="7">
                  <c:v>175.90273336769528</c:v>
                </c:pt>
              </c:numCache>
            </c:numRef>
          </c:xVal>
          <c:yVal>
            <c:numRef>
              <c:f>'VEx p65 vs Nestin'!$F$23:$F$30</c:f>
              <c:numCache>
                <c:formatCode>0.0</c:formatCode>
                <c:ptCount val="8"/>
                <c:pt idx="0">
                  <c:v>45.520042588551846</c:v>
                </c:pt>
                <c:pt idx="1">
                  <c:v>88.039150658141082</c:v>
                </c:pt>
                <c:pt idx="2">
                  <c:v>92.142222250439218</c:v>
                </c:pt>
                <c:pt idx="3">
                  <c:v>47.459456886538192</c:v>
                </c:pt>
                <c:pt idx="4">
                  <c:v>66.34506433185291</c:v>
                </c:pt>
                <c:pt idx="5">
                  <c:v>35.452766357378152</c:v>
                </c:pt>
                <c:pt idx="6">
                  <c:v>78.738024925560808</c:v>
                </c:pt>
                <c:pt idx="7">
                  <c:v>112.700292721166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69F-4F74-9A17-0904F985783B}"/>
            </c:ext>
          </c:extLst>
        </c:ser>
        <c:ser>
          <c:idx val="1"/>
          <c:order val="1"/>
          <c:tx>
            <c:v>AIE/No Exercise</c:v>
          </c:tx>
          <c:spPr>
            <a:ln w="47625">
              <a:noFill/>
            </a:ln>
            <a:effectLst/>
          </c:spPr>
          <c:marker>
            <c:symbol val="diamond"/>
            <c:size val="12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Nestin'!$E$31:$E$38</c:f>
              <c:numCache>
                <c:formatCode>0.0</c:formatCode>
                <c:ptCount val="8"/>
                <c:pt idx="0">
                  <c:v>458.1372322223375</c:v>
                </c:pt>
                <c:pt idx="1">
                  <c:v>348.71611418865984</c:v>
                </c:pt>
                <c:pt idx="2">
                  <c:v>236.55995188115926</c:v>
                </c:pt>
                <c:pt idx="3">
                  <c:v>308.39092044263202</c:v>
                </c:pt>
                <c:pt idx="4">
                  <c:v>357.79923403903467</c:v>
                </c:pt>
                <c:pt idx="5">
                  <c:v>262.37940573977551</c:v>
                </c:pt>
                <c:pt idx="6">
                  <c:v>228.98312851881866</c:v>
                </c:pt>
                <c:pt idx="7">
                  <c:v>300.3675825519469</c:v>
                </c:pt>
              </c:numCache>
            </c:numRef>
          </c:xVal>
          <c:yVal>
            <c:numRef>
              <c:f>'VEx p65 vs Nestin'!$F$31:$F$38</c:f>
              <c:numCache>
                <c:formatCode>0.0</c:formatCode>
                <c:ptCount val="8"/>
                <c:pt idx="0">
                  <c:v>40.027780614005479</c:v>
                </c:pt>
                <c:pt idx="1">
                  <c:v>57.368097641059471</c:v>
                </c:pt>
                <c:pt idx="2">
                  <c:v>39.879149989289225</c:v>
                </c:pt>
                <c:pt idx="3">
                  <c:v>28.932044462187285</c:v>
                </c:pt>
                <c:pt idx="5">
                  <c:v>33.386710510651355</c:v>
                </c:pt>
                <c:pt idx="6">
                  <c:v>42.517665043756139</c:v>
                </c:pt>
                <c:pt idx="7">
                  <c:v>69.2882413172483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69F-4F74-9A17-0904F985783B}"/>
            </c:ext>
          </c:extLst>
        </c:ser>
        <c:ser>
          <c:idx val="2"/>
          <c:order val="2"/>
          <c:tx>
            <c:v>CON/Exercise</c:v>
          </c:tx>
          <c:spPr>
            <a:ln w="47625">
              <a:noFill/>
            </a:ln>
            <a:effectLst/>
          </c:spPr>
          <c:marker>
            <c:symbol val="circle"/>
            <c:size val="12"/>
            <c:spPr>
              <a:solidFill>
                <a:schemeClr val="bg1"/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Nestin'!$E$4:$E$12</c:f>
              <c:numCache>
                <c:formatCode>0.0</c:formatCode>
                <c:ptCount val="9"/>
                <c:pt idx="0">
                  <c:v>153.34476613730067</c:v>
                </c:pt>
                <c:pt idx="1">
                  <c:v>180.11439767876018</c:v>
                </c:pt>
                <c:pt idx="3">
                  <c:v>170.25218914290804</c:v>
                </c:pt>
                <c:pt idx="4">
                  <c:v>68.416475488172765</c:v>
                </c:pt>
                <c:pt idx="5">
                  <c:v>75.475308009224818</c:v>
                </c:pt>
                <c:pt idx="6">
                  <c:v>109.72639535216547</c:v>
                </c:pt>
                <c:pt idx="8">
                  <c:v>106.96948826022015</c:v>
                </c:pt>
              </c:numCache>
            </c:numRef>
          </c:xVal>
          <c:yVal>
            <c:numRef>
              <c:f>'VEx p65 vs Nestin'!$F$4:$F$12</c:f>
              <c:numCache>
                <c:formatCode>0.0</c:formatCode>
                <c:ptCount val="9"/>
                <c:pt idx="0">
                  <c:v>46.930578946367916</c:v>
                </c:pt>
                <c:pt idx="1">
                  <c:v>80.95550539351683</c:v>
                </c:pt>
                <c:pt idx="3">
                  <c:v>80.98428534173415</c:v>
                </c:pt>
                <c:pt idx="4">
                  <c:v>76.238675092373697</c:v>
                </c:pt>
                <c:pt idx="5">
                  <c:v>49.090240602588821</c:v>
                </c:pt>
                <c:pt idx="6">
                  <c:v>95.134702943607763</c:v>
                </c:pt>
                <c:pt idx="8">
                  <c:v>60.1435037120789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69F-4F74-9A17-0904F985783B}"/>
            </c:ext>
          </c:extLst>
        </c:ser>
        <c:ser>
          <c:idx val="3"/>
          <c:order val="3"/>
          <c:tx>
            <c:v>AIE/Exercise</c:v>
          </c:tx>
          <c:spPr>
            <a:ln w="47625">
              <a:noFill/>
            </a:ln>
            <a:effectLst/>
          </c:spPr>
          <c:marker>
            <c:symbol val="circle"/>
            <c:size val="12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Nestin'!$E$13:$E$22</c:f>
              <c:numCache>
                <c:formatCode>0.0</c:formatCode>
                <c:ptCount val="10"/>
                <c:pt idx="1">
                  <c:v>96.403891068419014</c:v>
                </c:pt>
                <c:pt idx="2">
                  <c:v>130.63728376295623</c:v>
                </c:pt>
                <c:pt idx="3">
                  <c:v>121.47170926651904</c:v>
                </c:pt>
                <c:pt idx="4">
                  <c:v>112.00619968865931</c:v>
                </c:pt>
                <c:pt idx="5">
                  <c:v>106.97358324734756</c:v>
                </c:pt>
                <c:pt idx="6">
                  <c:v>77.242349921480098</c:v>
                </c:pt>
                <c:pt idx="7">
                  <c:v>137.98108403365839</c:v>
                </c:pt>
                <c:pt idx="8">
                  <c:v>77.077017024088164</c:v>
                </c:pt>
              </c:numCache>
            </c:numRef>
          </c:xVal>
          <c:yVal>
            <c:numRef>
              <c:f>'VEx p65 vs Nestin'!$F$13:$F$22</c:f>
              <c:numCache>
                <c:formatCode>0.0</c:formatCode>
                <c:ptCount val="10"/>
                <c:pt idx="1">
                  <c:v>79.820164915049048</c:v>
                </c:pt>
                <c:pt idx="2">
                  <c:v>43.322261114648427</c:v>
                </c:pt>
                <c:pt idx="3">
                  <c:v>74.998986128762795</c:v>
                </c:pt>
                <c:pt idx="4">
                  <c:v>78.213884075060506</c:v>
                </c:pt>
                <c:pt idx="6">
                  <c:v>102.67262116034675</c:v>
                </c:pt>
                <c:pt idx="7">
                  <c:v>95.726872088556945</c:v>
                </c:pt>
                <c:pt idx="8">
                  <c:v>70.385102037398184</c:v>
                </c:pt>
                <c:pt idx="9">
                  <c:v>43.47320120324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69F-4F74-9A17-0904F985783B}"/>
            </c:ext>
          </c:extLst>
        </c:ser>
        <c:ser>
          <c:idx val="4"/>
          <c:order val="4"/>
          <c:tx>
            <c:v>overall</c:v>
          </c:tx>
          <c:spPr>
            <a:ln w="47625">
              <a:noFill/>
            </a:ln>
            <a:effectLst/>
          </c:spPr>
          <c:marker>
            <c:spPr>
              <a:noFill/>
              <a:ln>
                <a:noFill/>
              </a:ln>
              <a:effectLst/>
            </c:spPr>
          </c:marker>
          <c:trendline>
            <c:spPr>
              <a:ln w="1905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  <c:trendlineType val="linear"/>
            <c:dispRSqr val="0"/>
            <c:dispEq val="0"/>
          </c:trendline>
          <c:xVal>
            <c:numRef>
              <c:f>'VEx p65 vs Nestin'!$E$4:$E$38</c:f>
              <c:numCache>
                <c:formatCode>0.0</c:formatCode>
                <c:ptCount val="35"/>
                <c:pt idx="0">
                  <c:v>153.34476613730067</c:v>
                </c:pt>
                <c:pt idx="1">
                  <c:v>180.11439767876018</c:v>
                </c:pt>
                <c:pt idx="3">
                  <c:v>170.25218914290804</c:v>
                </c:pt>
                <c:pt idx="4">
                  <c:v>68.416475488172765</c:v>
                </c:pt>
                <c:pt idx="5">
                  <c:v>75.475308009224818</c:v>
                </c:pt>
                <c:pt idx="6">
                  <c:v>109.72639535216547</c:v>
                </c:pt>
                <c:pt idx="8">
                  <c:v>106.96948826022015</c:v>
                </c:pt>
                <c:pt idx="10">
                  <c:v>96.403891068419014</c:v>
                </c:pt>
                <c:pt idx="11">
                  <c:v>130.63728376295623</c:v>
                </c:pt>
                <c:pt idx="12">
                  <c:v>121.47170926651904</c:v>
                </c:pt>
                <c:pt idx="13">
                  <c:v>112.00619968865931</c:v>
                </c:pt>
                <c:pt idx="14">
                  <c:v>106.97358324734756</c:v>
                </c:pt>
                <c:pt idx="15">
                  <c:v>77.242349921480098</c:v>
                </c:pt>
                <c:pt idx="16">
                  <c:v>137.98108403365839</c:v>
                </c:pt>
                <c:pt idx="17">
                  <c:v>77.077017024088164</c:v>
                </c:pt>
                <c:pt idx="19">
                  <c:v>260.36336924431424</c:v>
                </c:pt>
                <c:pt idx="20">
                  <c:v>236.30584439888204</c:v>
                </c:pt>
                <c:pt idx="21">
                  <c:v>166.73031815473948</c:v>
                </c:pt>
                <c:pt idx="22">
                  <c:v>206.96332629764402</c:v>
                </c:pt>
                <c:pt idx="23">
                  <c:v>219.27150305626728</c:v>
                </c:pt>
                <c:pt idx="24">
                  <c:v>234.14924783351148</c:v>
                </c:pt>
                <c:pt idx="25">
                  <c:v>286.49963823025593</c:v>
                </c:pt>
                <c:pt idx="26">
                  <c:v>175.90273336769528</c:v>
                </c:pt>
                <c:pt idx="27">
                  <c:v>458.1372322223375</c:v>
                </c:pt>
                <c:pt idx="28">
                  <c:v>348.71611418865984</c:v>
                </c:pt>
                <c:pt idx="29">
                  <c:v>236.55995188115926</c:v>
                </c:pt>
                <c:pt idx="30">
                  <c:v>308.39092044263202</c:v>
                </c:pt>
                <c:pt idx="31">
                  <c:v>357.79923403903467</c:v>
                </c:pt>
                <c:pt idx="32">
                  <c:v>262.37940573977551</c:v>
                </c:pt>
                <c:pt idx="33">
                  <c:v>228.98312851881866</c:v>
                </c:pt>
                <c:pt idx="34">
                  <c:v>300.3675825519469</c:v>
                </c:pt>
              </c:numCache>
            </c:numRef>
          </c:xVal>
          <c:yVal>
            <c:numRef>
              <c:f>'VEx p65 vs Nestin'!$F$4:$F$38</c:f>
              <c:numCache>
                <c:formatCode>0.0</c:formatCode>
                <c:ptCount val="35"/>
                <c:pt idx="0">
                  <c:v>46.930578946367916</c:v>
                </c:pt>
                <c:pt idx="1">
                  <c:v>80.95550539351683</c:v>
                </c:pt>
                <c:pt idx="3">
                  <c:v>80.98428534173415</c:v>
                </c:pt>
                <c:pt idx="4">
                  <c:v>76.238675092373697</c:v>
                </c:pt>
                <c:pt idx="5">
                  <c:v>49.090240602588821</c:v>
                </c:pt>
                <c:pt idx="6">
                  <c:v>95.134702943607763</c:v>
                </c:pt>
                <c:pt idx="8">
                  <c:v>60.143503712078918</c:v>
                </c:pt>
                <c:pt idx="10">
                  <c:v>79.820164915049048</c:v>
                </c:pt>
                <c:pt idx="11">
                  <c:v>43.322261114648427</c:v>
                </c:pt>
                <c:pt idx="12">
                  <c:v>74.998986128762795</c:v>
                </c:pt>
                <c:pt idx="13">
                  <c:v>78.213884075060506</c:v>
                </c:pt>
                <c:pt idx="15">
                  <c:v>102.67262116034675</c:v>
                </c:pt>
                <c:pt idx="16">
                  <c:v>95.726872088556945</c:v>
                </c:pt>
                <c:pt idx="17">
                  <c:v>70.385102037398184</c:v>
                </c:pt>
                <c:pt idx="18">
                  <c:v>43.4732012032404</c:v>
                </c:pt>
                <c:pt idx="19">
                  <c:v>45.520042588551846</c:v>
                </c:pt>
                <c:pt idx="20">
                  <c:v>88.039150658141082</c:v>
                </c:pt>
                <c:pt idx="21">
                  <c:v>92.142222250439218</c:v>
                </c:pt>
                <c:pt idx="22">
                  <c:v>47.459456886538192</c:v>
                </c:pt>
                <c:pt idx="23">
                  <c:v>66.34506433185291</c:v>
                </c:pt>
                <c:pt idx="24">
                  <c:v>35.452766357378152</c:v>
                </c:pt>
                <c:pt idx="25">
                  <c:v>78.738024925560808</c:v>
                </c:pt>
                <c:pt idx="26">
                  <c:v>112.70029272116612</c:v>
                </c:pt>
                <c:pt idx="27">
                  <c:v>40.027780614005479</c:v>
                </c:pt>
                <c:pt idx="28">
                  <c:v>57.368097641059471</c:v>
                </c:pt>
                <c:pt idx="29">
                  <c:v>39.879149989289225</c:v>
                </c:pt>
                <c:pt idx="30">
                  <c:v>28.932044462187285</c:v>
                </c:pt>
                <c:pt idx="32">
                  <c:v>33.386710510651355</c:v>
                </c:pt>
                <c:pt idx="33">
                  <c:v>42.517665043756139</c:v>
                </c:pt>
                <c:pt idx="34">
                  <c:v>69.2882413172483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69F-4F74-9A17-0904F98578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7349032"/>
        <c:axId val="-2135651304"/>
      </c:scatterChart>
      <c:valAx>
        <c:axId val="-2137349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 smtClean="0"/>
                  <a:t>pNF-</a:t>
                </a:r>
                <a:r>
                  <a:rPr lang="el-GR" dirty="0" smtClean="0"/>
                  <a:t>κ</a:t>
                </a:r>
                <a:r>
                  <a:rPr lang="en-US" dirty="0" smtClean="0"/>
                  <a:t>B </a:t>
                </a:r>
                <a:r>
                  <a:rPr lang="en-US" dirty="0"/>
                  <a:t>p65+IR (Cells/mm</a:t>
                </a:r>
                <a:r>
                  <a:rPr lang="en-US" baseline="30000" dirty="0"/>
                  <a:t>2</a:t>
                </a:r>
                <a:r>
                  <a:rPr lang="en-US" dirty="0"/>
                  <a:t>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>
                <a:lumMod val="95000"/>
                <a:lumOff val="5000"/>
              </a:schemeClr>
            </a:solidFill>
          </a:ln>
        </c:spPr>
        <c:crossAx val="-2135651304"/>
        <c:crosses val="autoZero"/>
        <c:crossBetween val="midCat"/>
        <c:majorUnit val="100"/>
      </c:valAx>
      <c:valAx>
        <c:axId val="-2135651304"/>
        <c:scaling>
          <c:orientation val="minMax"/>
          <c:max val="12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/>
                  <a:t>Nestin+IR (Cells/mm</a:t>
                </a:r>
                <a:r>
                  <a:rPr lang="en-US" baseline="30000" dirty="0"/>
                  <a:t>2</a:t>
                </a:r>
                <a:r>
                  <a:rPr lang="en-US" dirty="0"/>
                  <a:t>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>
                <a:lumMod val="95000"/>
                <a:lumOff val="5000"/>
              </a:schemeClr>
            </a:solidFill>
          </a:ln>
        </c:spPr>
        <c:crossAx val="-2137349032"/>
        <c:crosses val="autoZero"/>
        <c:crossBetween val="midCat"/>
        <c:majorUnit val="20"/>
      </c:valAx>
    </c:plotArea>
    <c:legend>
      <c:legendPos val="r"/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6625737682288932"/>
          <c:y val="7.3548574148016722E-4"/>
          <c:w val="0.32849791022630082"/>
          <c:h val="0.2426650786911700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383165024052202"/>
          <c:y val="2.6754871051060031E-2"/>
          <c:w val="0.78098597662470359"/>
          <c:h val="0.81168093566905164"/>
        </c:manualLayout>
      </c:layout>
      <c:scatterChart>
        <c:scatterStyle val="lineMarker"/>
        <c:varyColors val="0"/>
        <c:ser>
          <c:idx val="0"/>
          <c:order val="0"/>
          <c:tx>
            <c:v>CON/No Exercise</c:v>
          </c:tx>
          <c:spPr>
            <a:ln w="47625">
              <a:noFill/>
            </a:ln>
            <a:effectLst/>
          </c:spPr>
          <c:marker>
            <c:symbol val="diamond"/>
            <c:size val="12"/>
            <c:spPr>
              <a:solidFill>
                <a:schemeClr val="bg1"/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DCX'!$E$23:$E$30</c:f>
              <c:numCache>
                <c:formatCode>0.0</c:formatCode>
                <c:ptCount val="8"/>
                <c:pt idx="0">
                  <c:v>260.36336924431424</c:v>
                </c:pt>
                <c:pt idx="1">
                  <c:v>236.30584439888204</c:v>
                </c:pt>
                <c:pt idx="2">
                  <c:v>166.73031815473948</c:v>
                </c:pt>
                <c:pt idx="3">
                  <c:v>206.96332629764402</c:v>
                </c:pt>
                <c:pt idx="4">
                  <c:v>219.27150305626728</c:v>
                </c:pt>
                <c:pt idx="5">
                  <c:v>234.14924783351148</c:v>
                </c:pt>
                <c:pt idx="6">
                  <c:v>286.49963823025593</c:v>
                </c:pt>
                <c:pt idx="7">
                  <c:v>175.90273336769528</c:v>
                </c:pt>
              </c:numCache>
            </c:numRef>
          </c:xVal>
          <c:yVal>
            <c:numRef>
              <c:f>'VEx p65 vs DCX'!$F$23:$F$30</c:f>
              <c:numCache>
                <c:formatCode>0.0</c:formatCode>
                <c:ptCount val="8"/>
                <c:pt idx="0">
                  <c:v>6691.1520279250399</c:v>
                </c:pt>
                <c:pt idx="1">
                  <c:v>7079.8406396500131</c:v>
                </c:pt>
                <c:pt idx="2">
                  <c:v>18990.226723946733</c:v>
                </c:pt>
                <c:pt idx="3">
                  <c:v>8431.6340181878331</c:v>
                </c:pt>
                <c:pt idx="4">
                  <c:v>6603.951982463992</c:v>
                </c:pt>
                <c:pt idx="5">
                  <c:v>11659.775794770245</c:v>
                </c:pt>
                <c:pt idx="6">
                  <c:v>7116.489905149253</c:v>
                </c:pt>
                <c:pt idx="7">
                  <c:v>10893.1041891995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163-40F3-BCCF-9CC66AA7F5B3}"/>
            </c:ext>
          </c:extLst>
        </c:ser>
        <c:ser>
          <c:idx val="1"/>
          <c:order val="1"/>
          <c:tx>
            <c:v>AIE/No Exercise</c:v>
          </c:tx>
          <c:spPr>
            <a:ln w="47625">
              <a:noFill/>
            </a:ln>
            <a:effectLst/>
          </c:spPr>
          <c:marker>
            <c:symbol val="diamond"/>
            <c:size val="12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DCX'!$E$31:$E$38</c:f>
              <c:numCache>
                <c:formatCode>0.0</c:formatCode>
                <c:ptCount val="8"/>
                <c:pt idx="0">
                  <c:v>458.1372322223375</c:v>
                </c:pt>
                <c:pt idx="1">
                  <c:v>348.71611418865984</c:v>
                </c:pt>
                <c:pt idx="2">
                  <c:v>236.55995188115926</c:v>
                </c:pt>
                <c:pt idx="3">
                  <c:v>308.39092044263202</c:v>
                </c:pt>
                <c:pt idx="4">
                  <c:v>357.79923403903467</c:v>
                </c:pt>
                <c:pt idx="5">
                  <c:v>262.37940573977551</c:v>
                </c:pt>
                <c:pt idx="6">
                  <c:v>228.98312851881866</c:v>
                </c:pt>
                <c:pt idx="7">
                  <c:v>300.3675825519469</c:v>
                </c:pt>
              </c:numCache>
            </c:numRef>
          </c:xVal>
          <c:yVal>
            <c:numRef>
              <c:f>'VEx p65 vs DCX'!$F$31:$F$38</c:f>
              <c:numCache>
                <c:formatCode>0.0</c:formatCode>
                <c:ptCount val="8"/>
                <c:pt idx="0">
                  <c:v>5595.372920365663</c:v>
                </c:pt>
                <c:pt idx="1">
                  <c:v>7690.7373643015899</c:v>
                </c:pt>
                <c:pt idx="2">
                  <c:v>7549.4863700004289</c:v>
                </c:pt>
                <c:pt idx="3">
                  <c:v>4040.2326746586541</c:v>
                </c:pt>
                <c:pt idx="4">
                  <c:v>6227.1890069285782</c:v>
                </c:pt>
                <c:pt idx="5">
                  <c:v>5071.1025826807763</c:v>
                </c:pt>
                <c:pt idx="6">
                  <c:v>7296.2583219019234</c:v>
                </c:pt>
                <c:pt idx="7">
                  <c:v>3596.0558950915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163-40F3-BCCF-9CC66AA7F5B3}"/>
            </c:ext>
          </c:extLst>
        </c:ser>
        <c:ser>
          <c:idx val="2"/>
          <c:order val="2"/>
          <c:tx>
            <c:v>CON/Exercise</c:v>
          </c:tx>
          <c:spPr>
            <a:ln w="47625">
              <a:noFill/>
            </a:ln>
            <a:effectLst/>
          </c:spPr>
          <c:marker>
            <c:symbol val="circle"/>
            <c:size val="12"/>
            <c:spPr>
              <a:solidFill>
                <a:schemeClr val="bg1"/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DCX'!$E$4:$E$12</c:f>
              <c:numCache>
                <c:formatCode>0.0</c:formatCode>
                <c:ptCount val="9"/>
                <c:pt idx="0">
                  <c:v>153.34476613730067</c:v>
                </c:pt>
                <c:pt idx="1">
                  <c:v>180.11439767876018</c:v>
                </c:pt>
                <c:pt idx="3">
                  <c:v>170.25218914290804</c:v>
                </c:pt>
                <c:pt idx="4">
                  <c:v>68.416475488172765</c:v>
                </c:pt>
                <c:pt idx="5">
                  <c:v>75.475308009224818</c:v>
                </c:pt>
                <c:pt idx="6">
                  <c:v>109.72639535216547</c:v>
                </c:pt>
                <c:pt idx="8">
                  <c:v>106.96948826022015</c:v>
                </c:pt>
              </c:numCache>
            </c:numRef>
          </c:xVal>
          <c:yVal>
            <c:numRef>
              <c:f>'VEx p65 vs DCX'!$F$4:$F$12</c:f>
              <c:numCache>
                <c:formatCode>0.0</c:formatCode>
                <c:ptCount val="9"/>
                <c:pt idx="0">
                  <c:v>7238.207302242552</c:v>
                </c:pt>
                <c:pt idx="1">
                  <c:v>8084.135885432258</c:v>
                </c:pt>
                <c:pt idx="2">
                  <c:v>10977.418564388174</c:v>
                </c:pt>
                <c:pt idx="3">
                  <c:v>9240.0477396461229</c:v>
                </c:pt>
                <c:pt idx="4">
                  <c:v>13560.735887447518</c:v>
                </c:pt>
                <c:pt idx="6">
                  <c:v>9128.5677323863001</c:v>
                </c:pt>
                <c:pt idx="7">
                  <c:v>13730.320782807812</c:v>
                </c:pt>
                <c:pt idx="8">
                  <c:v>6855.28199672285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163-40F3-BCCF-9CC66AA7F5B3}"/>
            </c:ext>
          </c:extLst>
        </c:ser>
        <c:ser>
          <c:idx val="3"/>
          <c:order val="3"/>
          <c:tx>
            <c:v>AIE/Exercise</c:v>
          </c:tx>
          <c:spPr>
            <a:ln w="47625">
              <a:noFill/>
            </a:ln>
            <a:effectLst/>
          </c:spPr>
          <c:marker>
            <c:symbol val="circle"/>
            <c:size val="12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DCX'!$E$13:$E$22</c:f>
              <c:numCache>
                <c:formatCode>0.0</c:formatCode>
                <c:ptCount val="10"/>
                <c:pt idx="1">
                  <c:v>96.403891068419014</c:v>
                </c:pt>
                <c:pt idx="2">
                  <c:v>130.63728376295623</c:v>
                </c:pt>
                <c:pt idx="3">
                  <c:v>121.47170926651904</c:v>
                </c:pt>
                <c:pt idx="4">
                  <c:v>112.00619968865931</c:v>
                </c:pt>
                <c:pt idx="5">
                  <c:v>106.97358324734756</c:v>
                </c:pt>
                <c:pt idx="6">
                  <c:v>77.242349921480098</c:v>
                </c:pt>
                <c:pt idx="7">
                  <c:v>137.98108403365839</c:v>
                </c:pt>
                <c:pt idx="8">
                  <c:v>77.077017024088164</c:v>
                </c:pt>
              </c:numCache>
            </c:numRef>
          </c:xVal>
          <c:yVal>
            <c:numRef>
              <c:f>'VEx p65 vs DCX'!$F$13:$F$22</c:f>
              <c:numCache>
                <c:formatCode>0.0</c:formatCode>
                <c:ptCount val="10"/>
                <c:pt idx="0">
                  <c:v>12895.130724098508</c:v>
                </c:pt>
                <c:pt idx="1">
                  <c:v>12165.343394689036</c:v>
                </c:pt>
                <c:pt idx="3">
                  <c:v>11383.279896271064</c:v>
                </c:pt>
                <c:pt idx="4">
                  <c:v>10856.850676770966</c:v>
                </c:pt>
                <c:pt idx="5">
                  <c:v>11409.414018988457</c:v>
                </c:pt>
                <c:pt idx="6">
                  <c:v>12553.769469268454</c:v>
                </c:pt>
                <c:pt idx="7">
                  <c:v>7676.650878008898</c:v>
                </c:pt>
                <c:pt idx="9">
                  <c:v>8406.15009111580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163-40F3-BCCF-9CC66AA7F5B3}"/>
            </c:ext>
          </c:extLst>
        </c:ser>
        <c:ser>
          <c:idx val="4"/>
          <c:order val="4"/>
          <c:tx>
            <c:v>overall</c:v>
          </c:tx>
          <c:spPr>
            <a:ln w="47625">
              <a:noFill/>
            </a:ln>
            <a:effectLst/>
          </c:spPr>
          <c:marker>
            <c:spPr>
              <a:noFill/>
              <a:ln>
                <a:noFill/>
              </a:ln>
              <a:effectLst/>
            </c:spPr>
          </c:marker>
          <c:trendline>
            <c:spPr>
              <a:ln w="1905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  <c:trendlineType val="linear"/>
            <c:dispRSqr val="0"/>
            <c:dispEq val="0"/>
          </c:trendline>
          <c:xVal>
            <c:numRef>
              <c:f>'VEx p65 vs DCX'!$E$4:$E$38</c:f>
              <c:numCache>
                <c:formatCode>0.0</c:formatCode>
                <c:ptCount val="35"/>
                <c:pt idx="0">
                  <c:v>153.34476613730067</c:v>
                </c:pt>
                <c:pt idx="1">
                  <c:v>180.11439767876018</c:v>
                </c:pt>
                <c:pt idx="3">
                  <c:v>170.25218914290804</c:v>
                </c:pt>
                <c:pt idx="4">
                  <c:v>68.416475488172765</c:v>
                </c:pt>
                <c:pt idx="5">
                  <c:v>75.475308009224818</c:v>
                </c:pt>
                <c:pt idx="6">
                  <c:v>109.72639535216547</c:v>
                </c:pt>
                <c:pt idx="8">
                  <c:v>106.96948826022015</c:v>
                </c:pt>
                <c:pt idx="10">
                  <c:v>96.403891068419014</c:v>
                </c:pt>
                <c:pt idx="11">
                  <c:v>130.63728376295623</c:v>
                </c:pt>
                <c:pt idx="12">
                  <c:v>121.47170926651904</c:v>
                </c:pt>
                <c:pt idx="13">
                  <c:v>112.00619968865931</c:v>
                </c:pt>
                <c:pt idx="14">
                  <c:v>106.97358324734756</c:v>
                </c:pt>
                <c:pt idx="15">
                  <c:v>77.242349921480098</c:v>
                </c:pt>
                <c:pt idx="16">
                  <c:v>137.98108403365839</c:v>
                </c:pt>
                <c:pt idx="17">
                  <c:v>77.077017024088164</c:v>
                </c:pt>
                <c:pt idx="19">
                  <c:v>260.36336924431424</c:v>
                </c:pt>
                <c:pt idx="20">
                  <c:v>236.30584439888204</c:v>
                </c:pt>
                <c:pt idx="21">
                  <c:v>166.73031815473948</c:v>
                </c:pt>
                <c:pt idx="22">
                  <c:v>206.96332629764402</c:v>
                </c:pt>
                <c:pt idx="23">
                  <c:v>219.27150305626728</c:v>
                </c:pt>
                <c:pt idx="24">
                  <c:v>234.14924783351148</c:v>
                </c:pt>
                <c:pt idx="25">
                  <c:v>286.49963823025593</c:v>
                </c:pt>
                <c:pt idx="26">
                  <c:v>175.90273336769528</c:v>
                </c:pt>
                <c:pt idx="27">
                  <c:v>458.1372322223375</c:v>
                </c:pt>
                <c:pt idx="28">
                  <c:v>348.71611418865984</c:v>
                </c:pt>
                <c:pt idx="29">
                  <c:v>236.55995188115926</c:v>
                </c:pt>
                <c:pt idx="30">
                  <c:v>308.39092044263202</c:v>
                </c:pt>
                <c:pt idx="31">
                  <c:v>357.79923403903467</c:v>
                </c:pt>
                <c:pt idx="32">
                  <c:v>262.37940573977551</c:v>
                </c:pt>
                <c:pt idx="33">
                  <c:v>228.98312851881866</c:v>
                </c:pt>
                <c:pt idx="34">
                  <c:v>300.3675825519469</c:v>
                </c:pt>
              </c:numCache>
            </c:numRef>
          </c:xVal>
          <c:yVal>
            <c:numRef>
              <c:f>'VEx p65 vs DCX'!$F$4:$F$38</c:f>
              <c:numCache>
                <c:formatCode>0.0</c:formatCode>
                <c:ptCount val="35"/>
                <c:pt idx="0">
                  <c:v>7238.207302242552</c:v>
                </c:pt>
                <c:pt idx="1">
                  <c:v>8084.135885432258</c:v>
                </c:pt>
                <c:pt idx="2">
                  <c:v>10977.418564388174</c:v>
                </c:pt>
                <c:pt idx="3">
                  <c:v>9240.0477396461229</c:v>
                </c:pt>
                <c:pt idx="4">
                  <c:v>13560.735887447518</c:v>
                </c:pt>
                <c:pt idx="6">
                  <c:v>9128.5677323863001</c:v>
                </c:pt>
                <c:pt idx="7">
                  <c:v>13730.320782807812</c:v>
                </c:pt>
                <c:pt idx="8">
                  <c:v>6855.2819967228543</c:v>
                </c:pt>
                <c:pt idx="9">
                  <c:v>12895.130724098508</c:v>
                </c:pt>
                <c:pt idx="10">
                  <c:v>12165.343394689036</c:v>
                </c:pt>
                <c:pt idx="12">
                  <c:v>11383.279896271064</c:v>
                </c:pt>
                <c:pt idx="13">
                  <c:v>10856.850676770966</c:v>
                </c:pt>
                <c:pt idx="14">
                  <c:v>11409.414018988457</c:v>
                </c:pt>
                <c:pt idx="15">
                  <c:v>12553.769469268454</c:v>
                </c:pt>
                <c:pt idx="16">
                  <c:v>7676.650878008898</c:v>
                </c:pt>
                <c:pt idx="18">
                  <c:v>8406.1500911158018</c:v>
                </c:pt>
                <c:pt idx="19">
                  <c:v>6691.1520279250399</c:v>
                </c:pt>
                <c:pt idx="20">
                  <c:v>7079.8406396500131</c:v>
                </c:pt>
                <c:pt idx="21">
                  <c:v>18990.226723946733</c:v>
                </c:pt>
                <c:pt idx="22">
                  <c:v>8431.6340181878331</c:v>
                </c:pt>
                <c:pt idx="23">
                  <c:v>6603.951982463992</c:v>
                </c:pt>
                <c:pt idx="24">
                  <c:v>11659.775794770245</c:v>
                </c:pt>
                <c:pt idx="25">
                  <c:v>7116.489905149253</c:v>
                </c:pt>
                <c:pt idx="26">
                  <c:v>10893.104189199541</c:v>
                </c:pt>
                <c:pt idx="27">
                  <c:v>5595.372920365663</c:v>
                </c:pt>
                <c:pt idx="28">
                  <c:v>7690.7373643015899</c:v>
                </c:pt>
                <c:pt idx="29">
                  <c:v>7549.4863700004289</c:v>
                </c:pt>
                <c:pt idx="30">
                  <c:v>4040.2326746586541</c:v>
                </c:pt>
                <c:pt idx="31">
                  <c:v>6227.1890069285782</c:v>
                </c:pt>
                <c:pt idx="32">
                  <c:v>5071.1025826807763</c:v>
                </c:pt>
                <c:pt idx="33">
                  <c:v>7296.2583219019234</c:v>
                </c:pt>
                <c:pt idx="34">
                  <c:v>3596.0558950915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163-40F3-BCCF-9CC66AA7F5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7349032"/>
        <c:axId val="-2135651304"/>
      </c:scatterChart>
      <c:valAx>
        <c:axId val="-2137349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 smtClean="0"/>
                  <a:t>pNF-</a:t>
                </a:r>
                <a:r>
                  <a:rPr lang="el-GR" sz="1200" b="1" i="0" u="none" strike="noStrike" baseline="0" dirty="0" smtClean="0">
                    <a:effectLst/>
                  </a:rPr>
                  <a:t>κ</a:t>
                </a:r>
                <a:r>
                  <a:rPr lang="en-US" dirty="0" smtClean="0"/>
                  <a:t>B </a:t>
                </a:r>
                <a:r>
                  <a:rPr lang="en-US" dirty="0"/>
                  <a:t>p65+IR (Cells/mm</a:t>
                </a:r>
                <a:r>
                  <a:rPr lang="en-US" baseline="30000" dirty="0"/>
                  <a:t>2</a:t>
                </a:r>
                <a:r>
                  <a:rPr lang="en-US" dirty="0"/>
                  <a:t>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>
                <a:lumMod val="95000"/>
                <a:lumOff val="5000"/>
              </a:schemeClr>
            </a:solidFill>
          </a:ln>
        </c:spPr>
        <c:crossAx val="-2135651304"/>
        <c:crosses val="autoZero"/>
        <c:crossBetween val="midCat"/>
        <c:majorUnit val="100"/>
      </c:valAx>
      <c:valAx>
        <c:axId val="-21356513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/>
                  <a:t>Doublecortin+IR (Pixels/mm</a:t>
                </a:r>
                <a:r>
                  <a:rPr lang="en-US" baseline="30000" dirty="0"/>
                  <a:t>2</a:t>
                </a:r>
                <a:r>
                  <a:rPr lang="en-US" dirty="0"/>
                  <a:t>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>
                <a:lumMod val="95000"/>
                <a:lumOff val="5000"/>
              </a:schemeClr>
            </a:solidFill>
          </a:ln>
        </c:spPr>
        <c:crossAx val="-2137349032"/>
        <c:crosses val="autoZero"/>
        <c:crossBetween val="midCat"/>
        <c:majorUnit val="5000"/>
      </c:valAx>
    </c:plotArea>
    <c:legend>
      <c:legendPos val="r"/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6960917365827322"/>
          <c:y val="1.852672588927205E-3"/>
          <c:w val="0.32812767566218859"/>
          <c:h val="0.2369371154616817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286812486747689"/>
          <c:y val="2.6754871051060031E-2"/>
          <c:w val="0.7719495019977487"/>
          <c:h val="0.80062232465644412"/>
        </c:manualLayout>
      </c:layout>
      <c:scatterChart>
        <c:scatterStyle val="lineMarker"/>
        <c:varyColors val="0"/>
        <c:ser>
          <c:idx val="0"/>
          <c:order val="0"/>
          <c:tx>
            <c:v>CON/No Exercise</c:v>
          </c:tx>
          <c:spPr>
            <a:ln w="47625">
              <a:noFill/>
            </a:ln>
            <a:effectLst/>
          </c:spPr>
          <c:marker>
            <c:symbol val="diamond"/>
            <c:size val="12"/>
            <c:spPr>
              <a:solidFill>
                <a:schemeClr val="bg1"/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CC3'!$E$23:$E$30</c:f>
              <c:numCache>
                <c:formatCode>0.0</c:formatCode>
                <c:ptCount val="8"/>
                <c:pt idx="0">
                  <c:v>260.36336924431424</c:v>
                </c:pt>
                <c:pt idx="1">
                  <c:v>236.30584439888204</c:v>
                </c:pt>
                <c:pt idx="2">
                  <c:v>166.73031815473948</c:v>
                </c:pt>
                <c:pt idx="3">
                  <c:v>206.96332629764402</c:v>
                </c:pt>
                <c:pt idx="4">
                  <c:v>219.27150305626728</c:v>
                </c:pt>
                <c:pt idx="5">
                  <c:v>234.14924783351148</c:v>
                </c:pt>
                <c:pt idx="6">
                  <c:v>286.49963823025593</c:v>
                </c:pt>
                <c:pt idx="7">
                  <c:v>175.90273336769528</c:v>
                </c:pt>
              </c:numCache>
            </c:numRef>
          </c:xVal>
          <c:yVal>
            <c:numRef>
              <c:f>'VEx p65 vs CC3'!$F$23:$F$30</c:f>
              <c:numCache>
                <c:formatCode>0.0</c:formatCode>
                <c:ptCount val="8"/>
                <c:pt idx="0">
                  <c:v>291.31479124908606</c:v>
                </c:pt>
                <c:pt idx="1">
                  <c:v>310.24890582264743</c:v>
                </c:pt>
                <c:pt idx="2">
                  <c:v>313.93413727498432</c:v>
                </c:pt>
                <c:pt idx="3">
                  <c:v>345.82415089069212</c:v>
                </c:pt>
                <c:pt idx="4">
                  <c:v>349.71388110691476</c:v>
                </c:pt>
                <c:pt idx="5">
                  <c:v>299.46743202395857</c:v>
                </c:pt>
                <c:pt idx="6">
                  <c:v>373.34600070026914</c:v>
                </c:pt>
                <c:pt idx="7">
                  <c:v>459.967929805180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2B-46F7-A444-25D1BE6FE539}"/>
            </c:ext>
          </c:extLst>
        </c:ser>
        <c:ser>
          <c:idx val="1"/>
          <c:order val="1"/>
          <c:tx>
            <c:v>AIE/No Exercise</c:v>
          </c:tx>
          <c:spPr>
            <a:ln w="47625">
              <a:noFill/>
            </a:ln>
            <a:effectLst/>
          </c:spPr>
          <c:marker>
            <c:symbol val="diamond"/>
            <c:size val="12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CC3'!$E$31:$E$38</c:f>
              <c:numCache>
                <c:formatCode>0.0</c:formatCode>
                <c:ptCount val="8"/>
                <c:pt idx="0">
                  <c:v>458.1372322223375</c:v>
                </c:pt>
                <c:pt idx="1">
                  <c:v>348.71611418865984</c:v>
                </c:pt>
                <c:pt idx="2">
                  <c:v>236.55995188115926</c:v>
                </c:pt>
                <c:pt idx="3">
                  <c:v>308.39092044263202</c:v>
                </c:pt>
                <c:pt idx="4">
                  <c:v>357.79923403903467</c:v>
                </c:pt>
                <c:pt idx="5">
                  <c:v>262.37940573977551</c:v>
                </c:pt>
                <c:pt idx="6">
                  <c:v>228.98312851881866</c:v>
                </c:pt>
                <c:pt idx="7">
                  <c:v>300.3675825519469</c:v>
                </c:pt>
              </c:numCache>
            </c:numRef>
          </c:xVal>
          <c:yVal>
            <c:numRef>
              <c:f>'VEx p65 vs CC3'!$F$31:$F$38</c:f>
              <c:numCache>
                <c:formatCode>0.0</c:formatCode>
                <c:ptCount val="8"/>
                <c:pt idx="0">
                  <c:v>450.05774594231559</c:v>
                </c:pt>
                <c:pt idx="1">
                  <c:v>446.85013504442435</c:v>
                </c:pt>
                <c:pt idx="2">
                  <c:v>470.96948581608484</c:v>
                </c:pt>
                <c:pt idx="3">
                  <c:v>400.30900164498291</c:v>
                </c:pt>
                <c:pt idx="4">
                  <c:v>482.74726330050504</c:v>
                </c:pt>
                <c:pt idx="5">
                  <c:v>396.99183165061095</c:v>
                </c:pt>
                <c:pt idx="6">
                  <c:v>474.10293778580342</c:v>
                </c:pt>
                <c:pt idx="7">
                  <c:v>557.800199936407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2B-46F7-A444-25D1BE6FE539}"/>
            </c:ext>
          </c:extLst>
        </c:ser>
        <c:ser>
          <c:idx val="2"/>
          <c:order val="2"/>
          <c:tx>
            <c:v>CON/Exercise</c:v>
          </c:tx>
          <c:spPr>
            <a:ln w="47625">
              <a:noFill/>
            </a:ln>
            <a:effectLst/>
          </c:spPr>
          <c:marker>
            <c:symbol val="circle"/>
            <c:size val="12"/>
            <c:spPr>
              <a:solidFill>
                <a:schemeClr val="bg1"/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CC3'!$E$4:$E$12</c:f>
              <c:numCache>
                <c:formatCode>0.0</c:formatCode>
                <c:ptCount val="9"/>
                <c:pt idx="0">
                  <c:v>153.34476613730067</c:v>
                </c:pt>
                <c:pt idx="1">
                  <c:v>180.11439767876018</c:v>
                </c:pt>
                <c:pt idx="3">
                  <c:v>170.25218914290804</c:v>
                </c:pt>
                <c:pt idx="4">
                  <c:v>68.416475488172765</c:v>
                </c:pt>
                <c:pt idx="5">
                  <c:v>75.475308009224818</c:v>
                </c:pt>
                <c:pt idx="6">
                  <c:v>109.72639535216547</c:v>
                </c:pt>
                <c:pt idx="8">
                  <c:v>106.96948826022015</c:v>
                </c:pt>
              </c:numCache>
            </c:numRef>
          </c:xVal>
          <c:yVal>
            <c:numRef>
              <c:f>'VEx p65 vs CC3'!$F$4:$F$12</c:f>
              <c:numCache>
                <c:formatCode>0.0</c:formatCode>
                <c:ptCount val="9"/>
                <c:pt idx="1">
                  <c:v>292.99047591008087</c:v>
                </c:pt>
                <c:pt idx="2">
                  <c:v>275.1682046332856</c:v>
                </c:pt>
                <c:pt idx="3">
                  <c:v>289.94526974523058</c:v>
                </c:pt>
                <c:pt idx="4">
                  <c:v>286.77129469085025</c:v>
                </c:pt>
                <c:pt idx="5">
                  <c:v>309.69037594106106</c:v>
                </c:pt>
                <c:pt idx="6">
                  <c:v>314.84352176813985</c:v>
                </c:pt>
                <c:pt idx="7">
                  <c:v>335.41566940558374</c:v>
                </c:pt>
                <c:pt idx="8">
                  <c:v>256.603007737163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82B-46F7-A444-25D1BE6FE539}"/>
            </c:ext>
          </c:extLst>
        </c:ser>
        <c:ser>
          <c:idx val="3"/>
          <c:order val="3"/>
          <c:tx>
            <c:v>AIE/Exercise</c:v>
          </c:tx>
          <c:spPr>
            <a:ln w="47625">
              <a:noFill/>
            </a:ln>
            <a:effectLst/>
          </c:spPr>
          <c:marker>
            <c:symbol val="circle"/>
            <c:size val="12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xVal>
            <c:numRef>
              <c:f>'VEx p65 vs CC3'!$E$13:$E$22</c:f>
              <c:numCache>
                <c:formatCode>0.0</c:formatCode>
                <c:ptCount val="10"/>
                <c:pt idx="1">
                  <c:v>96.403891068419014</c:v>
                </c:pt>
                <c:pt idx="2">
                  <c:v>130.63728376295623</c:v>
                </c:pt>
                <c:pt idx="3">
                  <c:v>121.47170926651904</c:v>
                </c:pt>
                <c:pt idx="4">
                  <c:v>112.00619968865931</c:v>
                </c:pt>
                <c:pt idx="5">
                  <c:v>106.97358324734756</c:v>
                </c:pt>
                <c:pt idx="6">
                  <c:v>77.242349921480098</c:v>
                </c:pt>
                <c:pt idx="7">
                  <c:v>137.98108403365839</c:v>
                </c:pt>
                <c:pt idx="8">
                  <c:v>77.077017024088164</c:v>
                </c:pt>
              </c:numCache>
            </c:numRef>
          </c:xVal>
          <c:yVal>
            <c:numRef>
              <c:f>'VEx p65 vs CC3'!$F$13:$F$22</c:f>
              <c:numCache>
                <c:formatCode>0.0</c:formatCode>
                <c:ptCount val="10"/>
                <c:pt idx="0">
                  <c:v>289.24349076473675</c:v>
                </c:pt>
                <c:pt idx="1">
                  <c:v>290.87872269682606</c:v>
                </c:pt>
                <c:pt idx="2">
                  <c:v>353.81768240161989</c:v>
                </c:pt>
                <c:pt idx="3">
                  <c:v>303.91684399685306</c:v>
                </c:pt>
                <c:pt idx="4">
                  <c:v>347.3979644688589</c:v>
                </c:pt>
                <c:pt idx="5">
                  <c:v>272.1819779326085</c:v>
                </c:pt>
                <c:pt idx="6">
                  <c:v>274.05223594060675</c:v>
                </c:pt>
                <c:pt idx="7">
                  <c:v>284.949208116555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82B-46F7-A444-25D1BE6FE539}"/>
            </c:ext>
          </c:extLst>
        </c:ser>
        <c:ser>
          <c:idx val="4"/>
          <c:order val="4"/>
          <c:tx>
            <c:v>overall</c:v>
          </c:tx>
          <c:spPr>
            <a:ln w="47625">
              <a:noFill/>
            </a:ln>
            <a:effectLst/>
          </c:spPr>
          <c:marker>
            <c:spPr>
              <a:noFill/>
              <a:ln>
                <a:noFill/>
              </a:ln>
              <a:effectLst/>
            </c:spPr>
          </c:marker>
          <c:trendline>
            <c:spPr>
              <a:ln w="1905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  <c:trendlineType val="linear"/>
            <c:dispRSqr val="0"/>
            <c:dispEq val="0"/>
          </c:trendline>
          <c:xVal>
            <c:numRef>
              <c:f>'VEx p65 vs CC3'!$E$4:$E$38</c:f>
              <c:numCache>
                <c:formatCode>0.0</c:formatCode>
                <c:ptCount val="35"/>
                <c:pt idx="0">
                  <c:v>153.34476613730067</c:v>
                </c:pt>
                <c:pt idx="1">
                  <c:v>180.11439767876018</c:v>
                </c:pt>
                <c:pt idx="3">
                  <c:v>170.25218914290804</c:v>
                </c:pt>
                <c:pt idx="4">
                  <c:v>68.416475488172765</c:v>
                </c:pt>
                <c:pt idx="5">
                  <c:v>75.475308009224818</c:v>
                </c:pt>
                <c:pt idx="6">
                  <c:v>109.72639535216547</c:v>
                </c:pt>
                <c:pt idx="8">
                  <c:v>106.96948826022015</c:v>
                </c:pt>
                <c:pt idx="10">
                  <c:v>96.403891068419014</c:v>
                </c:pt>
                <c:pt idx="11">
                  <c:v>130.63728376295623</c:v>
                </c:pt>
                <c:pt idx="12">
                  <c:v>121.47170926651904</c:v>
                </c:pt>
                <c:pt idx="13">
                  <c:v>112.00619968865931</c:v>
                </c:pt>
                <c:pt idx="14">
                  <c:v>106.97358324734756</c:v>
                </c:pt>
                <c:pt idx="15">
                  <c:v>77.242349921480098</c:v>
                </c:pt>
                <c:pt idx="16">
                  <c:v>137.98108403365839</c:v>
                </c:pt>
                <c:pt idx="17">
                  <c:v>77.077017024088164</c:v>
                </c:pt>
                <c:pt idx="19">
                  <c:v>260.36336924431424</c:v>
                </c:pt>
                <c:pt idx="20">
                  <c:v>236.30584439888204</c:v>
                </c:pt>
                <c:pt idx="21">
                  <c:v>166.73031815473948</c:v>
                </c:pt>
                <c:pt idx="22">
                  <c:v>206.96332629764402</c:v>
                </c:pt>
                <c:pt idx="23">
                  <c:v>219.27150305626728</c:v>
                </c:pt>
                <c:pt idx="24">
                  <c:v>234.14924783351148</c:v>
                </c:pt>
                <c:pt idx="25">
                  <c:v>286.49963823025593</c:v>
                </c:pt>
                <c:pt idx="26">
                  <c:v>175.90273336769528</c:v>
                </c:pt>
                <c:pt idx="27">
                  <c:v>458.1372322223375</c:v>
                </c:pt>
                <c:pt idx="28">
                  <c:v>348.71611418865984</c:v>
                </c:pt>
                <c:pt idx="29">
                  <c:v>236.55995188115926</c:v>
                </c:pt>
                <c:pt idx="30">
                  <c:v>308.39092044263202</c:v>
                </c:pt>
                <c:pt idx="31">
                  <c:v>357.79923403903467</c:v>
                </c:pt>
                <c:pt idx="32">
                  <c:v>262.37940573977551</c:v>
                </c:pt>
                <c:pt idx="33">
                  <c:v>228.98312851881866</c:v>
                </c:pt>
                <c:pt idx="34">
                  <c:v>300.3675825519469</c:v>
                </c:pt>
              </c:numCache>
            </c:numRef>
          </c:xVal>
          <c:yVal>
            <c:numRef>
              <c:f>'VEx p65 vs CC3'!$F$4:$F$38</c:f>
              <c:numCache>
                <c:formatCode>0.0</c:formatCode>
                <c:ptCount val="35"/>
                <c:pt idx="1">
                  <c:v>292.99047591008087</c:v>
                </c:pt>
                <c:pt idx="2">
                  <c:v>275.1682046332856</c:v>
                </c:pt>
                <c:pt idx="3">
                  <c:v>289.94526974523058</c:v>
                </c:pt>
                <c:pt idx="4">
                  <c:v>286.77129469085025</c:v>
                </c:pt>
                <c:pt idx="5">
                  <c:v>309.69037594106106</c:v>
                </c:pt>
                <c:pt idx="6">
                  <c:v>314.84352176813985</c:v>
                </c:pt>
                <c:pt idx="7">
                  <c:v>335.41566940558374</c:v>
                </c:pt>
                <c:pt idx="8">
                  <c:v>256.60300773716386</c:v>
                </c:pt>
                <c:pt idx="9">
                  <c:v>289.24349076473675</c:v>
                </c:pt>
                <c:pt idx="10">
                  <c:v>290.87872269682606</c:v>
                </c:pt>
                <c:pt idx="11">
                  <c:v>353.81768240161989</c:v>
                </c:pt>
                <c:pt idx="12">
                  <c:v>303.91684399685306</c:v>
                </c:pt>
                <c:pt idx="13">
                  <c:v>347.3979644688589</c:v>
                </c:pt>
                <c:pt idx="14">
                  <c:v>272.1819779326085</c:v>
                </c:pt>
                <c:pt idx="15">
                  <c:v>274.05223594060675</c:v>
                </c:pt>
                <c:pt idx="16">
                  <c:v>284.94920811655504</c:v>
                </c:pt>
                <c:pt idx="19">
                  <c:v>291.31479124908606</c:v>
                </c:pt>
                <c:pt idx="20">
                  <c:v>310.24890582264743</c:v>
                </c:pt>
                <c:pt idx="21">
                  <c:v>313.93413727498432</c:v>
                </c:pt>
                <c:pt idx="22">
                  <c:v>345.82415089069212</c:v>
                </c:pt>
                <c:pt idx="23">
                  <c:v>349.71388110691476</c:v>
                </c:pt>
                <c:pt idx="24">
                  <c:v>299.46743202395857</c:v>
                </c:pt>
                <c:pt idx="25">
                  <c:v>373.34600070026914</c:v>
                </c:pt>
                <c:pt idx="26">
                  <c:v>459.96792980518075</c:v>
                </c:pt>
                <c:pt idx="27">
                  <c:v>450.05774594231559</c:v>
                </c:pt>
                <c:pt idx="28">
                  <c:v>446.85013504442435</c:v>
                </c:pt>
                <c:pt idx="29">
                  <c:v>470.96948581608484</c:v>
                </c:pt>
                <c:pt idx="30">
                  <c:v>400.30900164498291</c:v>
                </c:pt>
                <c:pt idx="31">
                  <c:v>482.74726330050504</c:v>
                </c:pt>
                <c:pt idx="32">
                  <c:v>396.99183165061095</c:v>
                </c:pt>
                <c:pt idx="33">
                  <c:v>474.10293778580342</c:v>
                </c:pt>
                <c:pt idx="34">
                  <c:v>557.800199936407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82B-46F7-A444-25D1BE6FE5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7349032"/>
        <c:axId val="-2135651304"/>
      </c:scatterChart>
      <c:valAx>
        <c:axId val="-2137349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 smtClean="0"/>
                  <a:t>pNF-</a:t>
                </a:r>
                <a:r>
                  <a:rPr lang="el-GR" sz="1200" b="1" i="0" u="none" strike="noStrike" baseline="0" dirty="0" smtClean="0">
                    <a:effectLst/>
                  </a:rPr>
                  <a:t>κ</a:t>
                </a:r>
                <a:r>
                  <a:rPr lang="en-US" dirty="0" smtClean="0"/>
                  <a:t>B </a:t>
                </a:r>
                <a:r>
                  <a:rPr lang="en-US" dirty="0"/>
                  <a:t>p65+IR (Cells/mm</a:t>
                </a:r>
                <a:r>
                  <a:rPr lang="en-US" baseline="30000" dirty="0"/>
                  <a:t>2</a:t>
                </a:r>
                <a:r>
                  <a:rPr lang="en-US" dirty="0"/>
                  <a:t>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>
                <a:lumMod val="95000"/>
                <a:lumOff val="5000"/>
              </a:schemeClr>
            </a:solidFill>
          </a:ln>
        </c:spPr>
        <c:crossAx val="-2135651304"/>
        <c:crosses val="autoZero"/>
        <c:crossBetween val="midCat"/>
        <c:majorUnit val="100"/>
      </c:valAx>
      <c:valAx>
        <c:axId val="-2135651304"/>
        <c:scaling>
          <c:orientation val="minMax"/>
          <c:max val="6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/>
                  <a:t>Cleaved Caspase 3+IR (Cells/mm</a:t>
                </a:r>
                <a:r>
                  <a:rPr lang="en-US" baseline="30000" dirty="0"/>
                  <a:t>2</a:t>
                </a:r>
                <a:r>
                  <a:rPr lang="en-US" dirty="0"/>
                  <a:t>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>
                <a:lumMod val="95000"/>
                <a:lumOff val="5000"/>
              </a:schemeClr>
            </a:solidFill>
          </a:ln>
        </c:spPr>
        <c:crossAx val="-2137349032"/>
        <c:crosses val="autoZero"/>
        <c:crossBetween val="midCat"/>
        <c:majorUnit val="100"/>
      </c:valAx>
    </c:plotArea>
    <c:legend>
      <c:legendPos val="r"/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8191704184243518"/>
          <c:y val="0.58091893054261334"/>
          <c:w val="0.31306688461726379"/>
          <c:h val="0.2454374192457484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2</cp:revision>
  <dcterms:created xsi:type="dcterms:W3CDTF">2018-03-20T13:17:00Z</dcterms:created>
  <dcterms:modified xsi:type="dcterms:W3CDTF">2018-03-20T13:17:00Z</dcterms:modified>
</cp:coreProperties>
</file>